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20BEC" w14:textId="77777777" w:rsidR="001947AB" w:rsidRPr="001547F3" w:rsidRDefault="001947AB" w:rsidP="001947AB">
      <w:pPr>
        <w:spacing w:before="0" w:after="0"/>
        <w:rPr>
          <w:rFonts w:cs="Times New Roman"/>
          <w:b/>
          <w:bCs/>
          <w:szCs w:val="24"/>
          <w:lang w:val="en-CA" w:eastAsia="zh-CN"/>
        </w:rPr>
      </w:pPr>
      <w:r w:rsidRPr="001547F3">
        <w:rPr>
          <w:rFonts w:eastAsia="Times New Roman" w:cs="Times New Roman"/>
          <w:b/>
          <w:bCs/>
          <w:szCs w:val="24"/>
          <w:lang w:val="en-CA"/>
        </w:rPr>
        <w:t>Table S</w:t>
      </w:r>
      <w:r w:rsidRPr="001547F3">
        <w:rPr>
          <w:rFonts w:eastAsia="Times New Roman" w:cs="Times New Roman" w:hint="eastAsia"/>
          <w:b/>
          <w:bCs/>
          <w:szCs w:val="24"/>
          <w:lang w:val="en-CA"/>
        </w:rPr>
        <w:t>3</w:t>
      </w:r>
      <w:r w:rsidRPr="001547F3">
        <w:rPr>
          <w:rFonts w:eastAsia="Times New Roman" w:cs="Times New Roman"/>
          <w:b/>
          <w:bCs/>
          <w:szCs w:val="24"/>
          <w:lang w:val="en-CA"/>
        </w:rPr>
        <w:t>. Q</w:t>
      </w:r>
      <w:r w:rsidRPr="001547F3">
        <w:rPr>
          <w:rFonts w:eastAsia="Times New Roman" w:cs="Times New Roman" w:hint="eastAsia"/>
          <w:b/>
          <w:bCs/>
          <w:szCs w:val="24"/>
          <w:lang w:val="en-CA"/>
        </w:rPr>
        <w:t>ua</w:t>
      </w:r>
      <w:r w:rsidRPr="001547F3">
        <w:rPr>
          <w:rFonts w:cs="Times New Roman" w:hint="eastAsia"/>
          <w:b/>
          <w:bCs/>
          <w:szCs w:val="24"/>
          <w:lang w:val="en-CA" w:eastAsia="zh-CN"/>
        </w:rPr>
        <w:t>lity assessment</w:t>
      </w:r>
      <w:r w:rsidRPr="001547F3">
        <w:rPr>
          <w:rFonts w:eastAsia="Times New Roman" w:cs="Times New Roman"/>
          <w:b/>
          <w:bCs/>
          <w:szCs w:val="24"/>
          <w:lang w:val="en-CA"/>
        </w:rPr>
        <w:t xml:space="preserve"> of randomized studies according to the Cochrane Risk of Bias tool </w:t>
      </w:r>
      <w:r w:rsidRPr="001547F3">
        <w:rPr>
          <w:rFonts w:eastAsia="Times New Roman" w:cs="Times New Roman" w:hint="eastAsia"/>
          <w:b/>
          <w:bCs/>
          <w:szCs w:val="24"/>
          <w:lang w:val="en-CA"/>
        </w:rPr>
        <w:t>1.0</w:t>
      </w:r>
    </w:p>
    <w:tbl>
      <w:tblPr>
        <w:tblStyle w:val="TableGrid1"/>
        <w:tblW w:w="14010" w:type="dxa"/>
        <w:jc w:val="center"/>
        <w:tblInd w:w="0" w:type="dxa"/>
        <w:tblLook w:val="04A0" w:firstRow="1" w:lastRow="0" w:firstColumn="1" w:lastColumn="0" w:noHBand="0" w:noVBand="1"/>
      </w:tblPr>
      <w:tblGrid>
        <w:gridCol w:w="1616"/>
        <w:gridCol w:w="1856"/>
        <w:gridCol w:w="1278"/>
        <w:gridCol w:w="1979"/>
        <w:gridCol w:w="2187"/>
        <w:gridCol w:w="1665"/>
        <w:gridCol w:w="1791"/>
        <w:gridCol w:w="1638"/>
      </w:tblGrid>
      <w:tr w:rsidR="001947AB" w:rsidRPr="0008239B" w14:paraId="0304F6EB" w14:textId="77777777" w:rsidTr="004B20B5">
        <w:trPr>
          <w:trHeight w:val="624"/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5016F4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Study</w:t>
            </w:r>
          </w:p>
        </w:tc>
        <w:tc>
          <w:tcPr>
            <w:tcW w:w="3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D6DA6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Selection bia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5F6E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Performance bia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EEE7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Detection bia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FBFF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Attrition bia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A2494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08239B">
              <w:rPr>
                <w:rFonts w:eastAsia="宋体"/>
                <w:b/>
                <w:bCs/>
                <w:sz w:val="21"/>
                <w:szCs w:val="21"/>
              </w:rPr>
              <w:t>Reporting bias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A0B6B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Other bias</w:t>
            </w:r>
          </w:p>
        </w:tc>
      </w:tr>
      <w:tr w:rsidR="001947AB" w:rsidRPr="0008239B" w14:paraId="550A8365" w14:textId="77777777" w:rsidTr="004B20B5">
        <w:trPr>
          <w:trHeight w:val="850"/>
          <w:jc w:val="center"/>
        </w:trPr>
        <w:tc>
          <w:tcPr>
            <w:tcW w:w="16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5030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highlight w:val="yellow"/>
                <w:lang w:val="en-CA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E31D5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rFonts w:eastAsia="宋体"/>
                <w:sz w:val="21"/>
                <w:szCs w:val="21"/>
              </w:rPr>
              <w:t>Random sequence generatio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A949D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sz w:val="21"/>
                <w:szCs w:val="21"/>
                <w:lang w:val="en-CA"/>
              </w:rPr>
              <w:t>Allocation concealment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43BE2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sz w:val="21"/>
                <w:szCs w:val="21"/>
                <w:lang w:val="en-CA"/>
              </w:rPr>
              <w:t>Blinding of participants and personnel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9EF7F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rFonts w:eastAsia="Times New Roman"/>
                <w:sz w:val="21"/>
                <w:szCs w:val="21"/>
                <w:lang w:val="en-CA"/>
              </w:rPr>
              <w:t>Blinding of outcome assessmen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59CED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rFonts w:eastAsia="Times New Roman"/>
                <w:sz w:val="21"/>
                <w:szCs w:val="21"/>
                <w:lang w:val="en-CA"/>
              </w:rPr>
              <w:t>Incomplete outcome data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1F601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08239B">
              <w:rPr>
                <w:rFonts w:eastAsia="Times New Roman"/>
                <w:sz w:val="21"/>
                <w:szCs w:val="21"/>
                <w:lang w:val="en-CA"/>
              </w:rPr>
              <w:t>Selective reporting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77044" w14:textId="77777777" w:rsidR="001947AB" w:rsidRPr="0008239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highlight w:val="yellow"/>
                <w:lang w:val="en-CA" w:eastAsia="zh-CN"/>
              </w:rPr>
            </w:pPr>
            <w:r w:rsidRPr="0008239B">
              <w:rPr>
                <w:rFonts w:eastAsia="Times New Roman"/>
                <w:sz w:val="21"/>
                <w:szCs w:val="21"/>
                <w:lang w:val="en-CA"/>
              </w:rPr>
              <w:t>Other sources of bias</w:t>
            </w:r>
          </w:p>
        </w:tc>
      </w:tr>
      <w:tr w:rsidR="001947AB" w:rsidRPr="0008239B" w14:paraId="6103B50C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F975B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rFonts w:hint="eastAsia"/>
                <w:sz w:val="21"/>
                <w:szCs w:val="21"/>
              </w:rPr>
              <w:t>A</w:t>
            </w:r>
            <w:r w:rsidRPr="0008239B">
              <w:rPr>
                <w:sz w:val="21"/>
                <w:szCs w:val="21"/>
              </w:rPr>
              <w:t>das-2021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E337B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860C0F"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E315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860C0F"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95798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2608C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EBE4B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6F825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A866B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60874FFC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58910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sz w:val="21"/>
                <w:szCs w:val="21"/>
              </w:rPr>
              <w:t>Aghayan-202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26BF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33180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B33F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F5720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E14EE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5D20B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7B2E7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/>
                <w:sz w:val="21"/>
                <w:szCs w:val="21"/>
                <w:lang w:val="en-CA" w:eastAsia="zh-CN"/>
              </w:rPr>
              <w:t>L</w:t>
            </w: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ow</w:t>
            </w:r>
          </w:p>
        </w:tc>
      </w:tr>
      <w:tr w:rsidR="001947AB" w:rsidRPr="0008239B" w14:paraId="6FBAD1BA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4715B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sz w:val="21"/>
                <w:szCs w:val="21"/>
              </w:rPr>
              <w:t>Bellingan-202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D7EBC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3C17F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FEC1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3EEE2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0137E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895E0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A88B2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5ACDC51B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CE32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sz w:val="21"/>
                <w:szCs w:val="21"/>
              </w:rPr>
              <w:t>Bowdish-202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F374C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1A2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1E13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A2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92F9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1A2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2CA7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1A2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FE67A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1A2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987B3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A2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7AC67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A2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07553CF5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F86E9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de Dios-202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753EA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B057D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38D7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7854B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16B62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15FF9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BB757" w14:textId="77777777" w:rsidR="001947AB" w:rsidRPr="007D62C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</w:tr>
      <w:tr w:rsidR="001947AB" w:rsidRPr="0008239B" w14:paraId="12A69A25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026E4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sz w:val="21"/>
                <w:szCs w:val="21"/>
              </w:rPr>
              <w:t>Dilogo-2021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F941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C748B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71958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C748B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F992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C748B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A1D25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C748B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CFCBE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C748B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8D8DE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C748B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4A04E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C748B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3B7C36E9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42DB3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Fathi-Kazerooni-202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9DE9B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DAB17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94F78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A9EB0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9596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5788D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EA9FE" w14:textId="77777777" w:rsidR="001947AB" w:rsidRPr="001D23EC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</w:tr>
      <w:tr w:rsidR="001947AB" w:rsidRPr="0008239B" w14:paraId="33023C1F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366FB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highlight w:val="yellow"/>
                <w:lang w:val="en-CA"/>
              </w:rPr>
            </w:pPr>
            <w:r w:rsidRPr="0008239B">
              <w:rPr>
                <w:sz w:val="21"/>
                <w:szCs w:val="21"/>
              </w:rPr>
              <w:t>Gorman-202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278F6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D45C3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73DAD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D45C3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5D431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D45C3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1413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D45C3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E030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D45C3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586A0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D45C3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5742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D45C3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0A73A3DD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92D20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sz w:val="21"/>
                <w:szCs w:val="21"/>
              </w:rPr>
              <w:t>Ichikado-202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529D8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3422C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E71D1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144FA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013CC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43EF1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F887A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65F95CAA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20C36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sz w:val="21"/>
                <w:szCs w:val="21"/>
              </w:rPr>
              <w:t>Kaffash-202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B2C8F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8D4B85"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96BF4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8D4B85"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28D0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010EC1"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D7DBE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010EC1"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DB51E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D1446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A2A99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D1446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0FC3C" w14:textId="77777777" w:rsidR="001947AB" w:rsidRPr="00860C0F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1ADABDF6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4E1EA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sz w:val="21"/>
                <w:szCs w:val="21"/>
              </w:rPr>
              <w:t>Lanzoni-2021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BA705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320D8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362ED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320D8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6FE87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320D8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F787B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320D8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CEB1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320D8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F2521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320D8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0521C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320D8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6B367A83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64C46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lastRenderedPageBreak/>
              <w:t>Laterre-202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90553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E3092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A2EC6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144AF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D6D9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32489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D9694" w14:textId="77777777" w:rsidR="001947AB" w:rsidRPr="009241B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</w:tr>
      <w:tr w:rsidR="001947AB" w:rsidRPr="0008239B" w14:paraId="16B372CF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6F01F" w14:textId="77777777" w:rsidR="001947AB" w:rsidRPr="00A51823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Lighter-202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6AAE8" w14:textId="77777777" w:rsidR="001947AB" w:rsidRPr="00A51823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7515D" w14:textId="77777777" w:rsidR="001947AB" w:rsidRPr="00A51823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9106A" w14:textId="77777777" w:rsidR="001947AB" w:rsidRPr="00A51823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76BC0" w14:textId="77777777" w:rsidR="001947AB" w:rsidRPr="00A51823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DA7C3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D0FC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9C193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D0FC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40729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D0FCA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79CD0EAB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2A8A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C1583E">
              <w:rPr>
                <w:rFonts w:eastAsiaTheme="minorEastAsia"/>
                <w:sz w:val="21"/>
                <w:szCs w:val="21"/>
                <w:lang w:eastAsia="zh-CN"/>
              </w:rPr>
              <w:t>Martínez-Muñoz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-202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4EAF0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5EE4C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3D624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AF8B8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49C4A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C76A9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0F895" w14:textId="77777777" w:rsidR="001947AB" w:rsidRPr="00C1583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5CE95EEA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AC35" w14:textId="77777777" w:rsidR="001947AB" w:rsidRDefault="001947AB" w:rsidP="004B20B5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 w:rsidRPr="0008239B">
              <w:rPr>
                <w:sz w:val="21"/>
                <w:szCs w:val="21"/>
              </w:rPr>
              <w:t>Matthay-201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35149" w14:textId="77777777" w:rsidR="001947AB" w:rsidRDefault="001947AB" w:rsidP="004B20B5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86D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223CD" w14:textId="77777777" w:rsidR="001947AB" w:rsidRDefault="001947AB" w:rsidP="004B20B5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86D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457DA" w14:textId="77777777" w:rsidR="001947AB" w:rsidRDefault="001947AB" w:rsidP="004B20B5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86D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FAA5" w14:textId="77777777" w:rsidR="001947AB" w:rsidRDefault="001947AB" w:rsidP="004B20B5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86D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E6B7B" w14:textId="77777777" w:rsidR="001947AB" w:rsidRPr="009D0FCA" w:rsidRDefault="001947AB" w:rsidP="004B20B5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86D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DF181" w14:textId="77777777" w:rsidR="001947AB" w:rsidRPr="009D0FCA" w:rsidRDefault="001947AB" w:rsidP="004B20B5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86D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68E99" w14:textId="77777777" w:rsidR="001947AB" w:rsidRPr="009D0FCA" w:rsidRDefault="001947AB" w:rsidP="004B20B5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86D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49945033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B0DD9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sz w:val="21"/>
                <w:szCs w:val="21"/>
              </w:rPr>
              <w:t>Monsel-202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F2BAD" w14:textId="77777777" w:rsidR="001947AB" w:rsidRPr="00A51823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B70C6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E02D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24F8C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E02D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26BC0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E02D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7FF1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E02D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4F633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E02D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5DE76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E02D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71EC1C1A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58DC4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sz w:val="21"/>
                <w:szCs w:val="21"/>
              </w:rPr>
              <w:t>Pochon-202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C7EDA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2E32A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B6B8E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2E32A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9F1E4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2E32A5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1805B" w14:textId="77777777" w:rsidR="001947AB" w:rsidRPr="0062213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1CAB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847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69E77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84777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A2CFA" w14:textId="77777777" w:rsidR="001947AB" w:rsidRPr="0062213B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5F69B858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14E0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sz w:val="21"/>
                <w:szCs w:val="21"/>
              </w:rPr>
              <w:t>Rebelatto-202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07991" w14:textId="77777777" w:rsidR="001947AB" w:rsidRPr="000E2709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47F3F" w14:textId="77777777" w:rsidR="001947AB" w:rsidRPr="000E2709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29059" w14:textId="77777777" w:rsidR="001947AB" w:rsidRPr="000E2709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84E92" w14:textId="77777777" w:rsidR="001947AB" w:rsidRPr="000E2709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AFF45" w14:textId="77777777" w:rsidR="001947AB" w:rsidRPr="000E2709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FD7CE" w14:textId="77777777" w:rsidR="001947AB" w:rsidRPr="000E2709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B63A" w14:textId="77777777" w:rsidR="001947AB" w:rsidRPr="000E2709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5B32C49F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200AD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rFonts w:hint="eastAsia"/>
                <w:sz w:val="21"/>
                <w:szCs w:val="21"/>
              </w:rPr>
              <w:t>S</w:t>
            </w:r>
            <w:r w:rsidRPr="0008239B">
              <w:rPr>
                <w:sz w:val="21"/>
                <w:szCs w:val="21"/>
              </w:rPr>
              <w:t>hi-2021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0DE98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82D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81681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82D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42FED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82D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F6180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82D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5381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82D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C33D6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82D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D6685" w14:textId="77777777" w:rsidR="001947AB" w:rsidRPr="00BC336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57E7BEF6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DEC77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rFonts w:hint="eastAsia"/>
                <w:sz w:val="21"/>
                <w:szCs w:val="21"/>
              </w:rPr>
              <w:t>S</w:t>
            </w:r>
            <w:r w:rsidRPr="0008239B">
              <w:rPr>
                <w:sz w:val="21"/>
                <w:szCs w:val="21"/>
              </w:rPr>
              <w:t>hu-2020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56FDE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15AEF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A6103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86FEE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ACE03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06AE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326E4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</w:tr>
      <w:tr w:rsidR="001947AB" w:rsidRPr="0008239B" w14:paraId="0C9AD830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BDCE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Stewart-202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F6AE4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48BC3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29701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7A8DA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58278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162E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E9B5B" w14:textId="77777777" w:rsidR="001947AB" w:rsidRPr="00725447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26E29999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7305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Zamanian-202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D4887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C2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44858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C2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47FC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C2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7DAB" w14:textId="77777777" w:rsidR="001947AB" w:rsidRPr="00860C0F" w:rsidRDefault="001947AB" w:rsidP="004B20B5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C0C2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7CAFC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F26C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B0103" w14:textId="77777777" w:rsidR="001947AB" w:rsidRPr="0093019D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743E7E3F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B3D53" w14:textId="77777777" w:rsidR="001947AB" w:rsidRPr="0008239B" w:rsidRDefault="001947AB" w:rsidP="004B20B5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239B">
              <w:rPr>
                <w:sz w:val="21"/>
                <w:szCs w:val="21"/>
              </w:rPr>
              <w:t>Zarrabi-202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8294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A310C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658F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D14BD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high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15ED1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F4EB2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AC32D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  <w:tr w:rsidR="001947AB" w:rsidRPr="0008239B" w14:paraId="3E9BA15B" w14:textId="77777777" w:rsidTr="004B20B5">
        <w:trPr>
          <w:trHeight w:val="567"/>
          <w:jc w:val="center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E1C1E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Zheng-201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96DA9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C02A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8E7F2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6FCD6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E9A58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424DF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73F13" w14:textId="77777777" w:rsidR="001947AB" w:rsidRPr="000816BE" w:rsidRDefault="001947AB" w:rsidP="004B20B5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val="en-CA" w:eastAsia="zh-CN"/>
              </w:rPr>
              <w:t>unclear</w:t>
            </w:r>
          </w:p>
        </w:tc>
      </w:tr>
    </w:tbl>
    <w:p w14:paraId="7389F7A6" w14:textId="77777777" w:rsidR="001947AB" w:rsidRDefault="001947AB" w:rsidP="001947AB">
      <w:pPr>
        <w:widowControl w:val="0"/>
        <w:autoSpaceDE w:val="0"/>
        <w:autoSpaceDN w:val="0"/>
        <w:adjustRightInd w:val="0"/>
        <w:spacing w:before="0" w:after="130"/>
        <w:rPr>
          <w:rFonts w:cs="Times New Roman"/>
          <w:sz w:val="21"/>
          <w:szCs w:val="21"/>
          <w:lang w:val="en-CA" w:eastAsia="zh-CN"/>
        </w:rPr>
      </w:pPr>
      <w:r w:rsidRPr="00845C16">
        <w:rPr>
          <w:rFonts w:eastAsia="Times New Roman" w:cs="Times New Roman"/>
          <w:sz w:val="21"/>
          <w:szCs w:val="21"/>
          <w:lang w:val="en-CA"/>
        </w:rPr>
        <w:t>L</w:t>
      </w:r>
      <w:r w:rsidRPr="00845C16">
        <w:rPr>
          <w:rFonts w:eastAsia="Times New Roman" w:cs="Times New Roman" w:hint="eastAsia"/>
          <w:sz w:val="21"/>
          <w:szCs w:val="21"/>
          <w:lang w:val="en-CA"/>
        </w:rPr>
        <w:t>ow risk</w:t>
      </w:r>
      <w:r>
        <w:rPr>
          <w:rFonts w:cs="Times New Roman" w:hint="eastAsia"/>
          <w:sz w:val="21"/>
          <w:szCs w:val="21"/>
          <w:lang w:val="en-CA" w:eastAsia="zh-CN"/>
        </w:rPr>
        <w:t>, high risk, unclear risk</w:t>
      </w:r>
    </w:p>
    <w:p w14:paraId="0EEE821C" w14:textId="77777777" w:rsidR="001947AB" w:rsidRDefault="001947AB" w:rsidP="001947AB">
      <w:pPr>
        <w:spacing w:before="0" w:after="0"/>
        <w:rPr>
          <w:rFonts w:cs="Times New Roman"/>
          <w:sz w:val="21"/>
          <w:szCs w:val="21"/>
          <w:lang w:val="en-CA" w:eastAsia="zh-CN"/>
        </w:rPr>
      </w:pPr>
    </w:p>
    <w:p w14:paraId="6F0227BD" w14:textId="77777777" w:rsidR="001947AB" w:rsidRDefault="001947AB" w:rsidP="001947AB">
      <w:pPr>
        <w:spacing w:before="0" w:after="0"/>
        <w:rPr>
          <w:rFonts w:cs="Times New Roman"/>
          <w:b/>
          <w:bCs/>
          <w:szCs w:val="24"/>
          <w:highlight w:val="yellow"/>
          <w:lang w:val="en-CA" w:eastAsia="zh-CN"/>
        </w:rPr>
      </w:pPr>
    </w:p>
    <w:p w14:paraId="40BB6702" w14:textId="5BF07022" w:rsidR="001947AB" w:rsidRPr="001547F3" w:rsidRDefault="001947AB" w:rsidP="001947AB">
      <w:pPr>
        <w:spacing w:before="0" w:after="0"/>
        <w:rPr>
          <w:rFonts w:cs="Times New Roman"/>
          <w:b/>
          <w:bCs/>
          <w:szCs w:val="24"/>
          <w:lang w:val="en-CA" w:eastAsia="zh-CN"/>
        </w:rPr>
      </w:pPr>
      <w:r w:rsidRPr="001547F3">
        <w:rPr>
          <w:rFonts w:eastAsia="Times New Roman" w:cs="Times New Roman"/>
          <w:b/>
          <w:bCs/>
          <w:szCs w:val="24"/>
          <w:lang w:val="en-CA"/>
        </w:rPr>
        <w:t>Table S</w:t>
      </w:r>
      <w:r w:rsidRPr="001547F3">
        <w:rPr>
          <w:rFonts w:eastAsia="Times New Roman" w:cs="Times New Roman" w:hint="eastAsia"/>
          <w:b/>
          <w:bCs/>
          <w:szCs w:val="24"/>
          <w:lang w:val="en-CA"/>
        </w:rPr>
        <w:t>4</w:t>
      </w:r>
      <w:r w:rsidRPr="001547F3">
        <w:rPr>
          <w:rFonts w:eastAsia="Times New Roman" w:cs="Times New Roman"/>
          <w:b/>
          <w:bCs/>
          <w:szCs w:val="24"/>
          <w:lang w:val="en-CA"/>
        </w:rPr>
        <w:t xml:space="preserve">. Quality assessment of non-randomized studies according to the ROBINS-I </w:t>
      </w:r>
      <w:ins w:id="0" w:author="Yaxin Wu" w:date="2025-07-13T19:39:00Z" w16du:dateUtc="2025-07-13T11:39:00Z">
        <w:r w:rsidR="00F42A67">
          <w:rPr>
            <w:rFonts w:cs="Times New Roman" w:hint="eastAsia"/>
            <w:b/>
            <w:bCs/>
            <w:szCs w:val="24"/>
            <w:lang w:val="en-CA" w:eastAsia="zh-CN"/>
          </w:rPr>
          <w:t xml:space="preserve">V2 </w:t>
        </w:r>
      </w:ins>
      <w:r w:rsidRPr="001547F3">
        <w:rPr>
          <w:rFonts w:eastAsia="Times New Roman" w:cs="Times New Roman"/>
          <w:b/>
          <w:bCs/>
          <w:szCs w:val="24"/>
          <w:lang w:val="en-CA"/>
        </w:rPr>
        <w:t>tool.</w:t>
      </w:r>
    </w:p>
    <w:tbl>
      <w:tblPr>
        <w:tblStyle w:val="TableGrid21"/>
        <w:tblW w:w="14323" w:type="dxa"/>
        <w:tblInd w:w="-186" w:type="dxa"/>
        <w:tblLook w:val="04A0" w:firstRow="1" w:lastRow="0" w:firstColumn="1" w:lastColumn="0" w:noHBand="0" w:noVBand="1"/>
      </w:tblPr>
      <w:tblGrid>
        <w:gridCol w:w="1644"/>
        <w:gridCol w:w="1337"/>
        <w:gridCol w:w="1806"/>
        <w:gridCol w:w="1847"/>
        <w:gridCol w:w="1663"/>
        <w:gridCol w:w="1180"/>
        <w:gridCol w:w="1698"/>
        <w:gridCol w:w="1696"/>
        <w:gridCol w:w="1452"/>
      </w:tblGrid>
      <w:tr w:rsidR="001947AB" w:rsidRPr="0008239B" w14:paraId="362983FA" w14:textId="77777777" w:rsidTr="00B30A6F">
        <w:trPr>
          <w:cantSplit/>
          <w:trHeight w:val="509"/>
        </w:trPr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6BA08C" w14:textId="77777777" w:rsidR="001947AB" w:rsidRPr="0008239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08239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Study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1F7B" w14:textId="77777777" w:rsidR="001947AB" w:rsidRPr="005C4801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  <w:lang w:val="en-CA" w:eastAsia="zh-CN"/>
              </w:rPr>
              <w:t>Pre-intervention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39F02" w14:textId="77777777" w:rsidR="001947AB" w:rsidRPr="005C4801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  <w:lang w:val="en-CA" w:eastAsia="zh-CN"/>
              </w:rPr>
              <w:t>At intervention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7C3CD" w14:textId="77777777" w:rsidR="001947AB" w:rsidRPr="005C4801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  <w:lang w:val="en-CA" w:eastAsia="zh-CN"/>
              </w:rPr>
              <w:t>Post-intervention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7287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</w:p>
        </w:tc>
      </w:tr>
      <w:tr w:rsidR="001947AB" w:rsidRPr="001306DB" w14:paraId="0FFC2CE0" w14:textId="77777777" w:rsidTr="00B30A6F">
        <w:trPr>
          <w:cantSplit/>
          <w:trHeight w:val="1129"/>
        </w:trPr>
        <w:tc>
          <w:tcPr>
            <w:tcW w:w="16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8ECFA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26E2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1306D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Bias due to confounding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93E0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1306D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Bias in the selection of participants into the study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E82B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1306D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Bias in the classification of intervention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093C3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1306D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Bias due to deviations from intended intervention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16705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1306D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Bias due to missing data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A1A16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1306D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Bias in measurement of the outcome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8DB7" w14:textId="77777777" w:rsidR="001947AB" w:rsidRPr="001306DB" w:rsidRDefault="001947AB" w:rsidP="004B20B5">
            <w:pPr>
              <w:spacing w:before="0" w:after="0"/>
              <w:jc w:val="center"/>
              <w:rPr>
                <w:rFonts w:eastAsia="Times New Roman"/>
                <w:b/>
                <w:bCs/>
                <w:sz w:val="21"/>
                <w:szCs w:val="21"/>
                <w:lang w:val="en-CA"/>
              </w:rPr>
            </w:pPr>
            <w:r w:rsidRPr="001306DB">
              <w:rPr>
                <w:rFonts w:eastAsia="Times New Roman"/>
                <w:b/>
                <w:bCs/>
                <w:sz w:val="21"/>
                <w:szCs w:val="21"/>
                <w:lang w:val="en-CA"/>
              </w:rPr>
              <w:t>Bias in selection of the reported result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48983" w14:textId="77777777" w:rsidR="001947AB" w:rsidRPr="001306DB" w:rsidRDefault="001947AB" w:rsidP="004B20B5">
            <w:pPr>
              <w:spacing w:before="0" w:after="0"/>
              <w:jc w:val="center"/>
              <w:rPr>
                <w:rFonts w:eastAsiaTheme="minorEastAsia"/>
                <w:b/>
                <w:bCs/>
                <w:sz w:val="21"/>
                <w:szCs w:val="21"/>
                <w:lang w:val="en-CA" w:eastAsia="zh-CN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  <w:lang w:val="en-CA" w:eastAsia="zh-CN"/>
              </w:rPr>
              <w:t>Overall</w:t>
            </w:r>
          </w:p>
        </w:tc>
      </w:tr>
      <w:tr w:rsidR="002D0620" w:rsidRPr="001306DB" w14:paraId="4ED93AB8" w14:textId="77777777" w:rsidTr="004D0E1E">
        <w:trPr>
          <w:trHeight w:val="553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24F63" w14:textId="77777777" w:rsidR="002D0620" w:rsidRPr="006C70CF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C70CF">
              <w:rPr>
                <w:rFonts w:eastAsia="Times New Roman" w:hint="eastAsia"/>
                <w:sz w:val="21"/>
                <w:szCs w:val="21"/>
                <w:lang w:val="en-CA"/>
              </w:rPr>
              <w:t>L</w:t>
            </w:r>
            <w:r w:rsidRPr="006C70CF">
              <w:rPr>
                <w:rFonts w:eastAsia="Times New Roman"/>
                <w:sz w:val="21"/>
                <w:szCs w:val="21"/>
                <w:lang w:val="en-CA"/>
              </w:rPr>
              <w:t>eng-202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C63C7" w14:textId="77777777" w:rsidR="002D0620" w:rsidRPr="00394919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AD560D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CA8D4" w14:textId="1EEE7712" w:rsidR="002D0620" w:rsidRPr="0066558D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6B1BE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B1BE4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59731" w14:textId="728F5CA3" w:rsidR="002D0620" w:rsidRPr="00CF10A5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6C5C3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C5C36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2C42" w14:textId="66308A7B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F34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F344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CAC0" w14:textId="7456CE04" w:rsidR="002D0620" w:rsidRPr="002A56B9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F7676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F7676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FB5F" w14:textId="6C59669E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2515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2515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3A43" w14:textId="77777777" w:rsidR="002D0620" w:rsidRPr="002050CE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9F282" w14:textId="77777777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</w:tr>
      <w:tr w:rsidR="002D0620" w:rsidRPr="001306DB" w14:paraId="6D20CE60" w14:textId="77777777" w:rsidTr="004D0E1E">
        <w:trPr>
          <w:trHeight w:val="553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E8858" w14:textId="77777777" w:rsidR="002D0620" w:rsidRPr="006C70CF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C70CF">
              <w:rPr>
                <w:rFonts w:eastAsia="Times New Roman" w:hint="eastAsia"/>
                <w:sz w:val="21"/>
                <w:szCs w:val="21"/>
                <w:lang w:val="en-CA"/>
              </w:rPr>
              <w:t>M</w:t>
            </w:r>
            <w:r w:rsidRPr="006C70CF">
              <w:rPr>
                <w:rFonts w:eastAsia="Times New Roman"/>
                <w:sz w:val="21"/>
                <w:szCs w:val="21"/>
                <w:lang w:val="en-CA"/>
              </w:rPr>
              <w:t>eng-202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1A091" w14:textId="77777777" w:rsidR="002D0620" w:rsidRPr="00394919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AD560D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99340" w14:textId="0E5B8EDB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B1BE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B1BE4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2B70B" w14:textId="46A59921" w:rsidR="002D0620" w:rsidRPr="00CF10A5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6C5C3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C5C36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1510" w14:textId="01374F43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F34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F344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5C826" w14:textId="79F18CF9" w:rsidR="002D0620" w:rsidRPr="00977C12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F7676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F7676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C42A2" w14:textId="20A41C57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2515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2515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4F8C0" w14:textId="77777777" w:rsidR="002D0620" w:rsidRPr="002050CE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Low risk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7A48E" w14:textId="77777777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Moderate</w:t>
            </w:r>
            <w:r w:rsidRPr="003432F8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</w:tr>
      <w:tr w:rsidR="002D0620" w:rsidRPr="001306DB" w14:paraId="2D8FDB09" w14:textId="77777777" w:rsidTr="004D0E1E">
        <w:trPr>
          <w:trHeight w:val="553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1D35" w14:textId="77777777" w:rsidR="002D0620" w:rsidRPr="006C70CF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C70CF">
              <w:rPr>
                <w:rFonts w:eastAsia="Times New Roman" w:hint="eastAsia"/>
                <w:sz w:val="21"/>
                <w:szCs w:val="21"/>
                <w:lang w:val="en-CA"/>
              </w:rPr>
              <w:t>X</w:t>
            </w:r>
            <w:r w:rsidRPr="006C70CF">
              <w:rPr>
                <w:rFonts w:eastAsia="Times New Roman"/>
                <w:sz w:val="21"/>
                <w:szCs w:val="21"/>
                <w:lang w:val="en-CA"/>
              </w:rPr>
              <w:t>u-202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F3620" w14:textId="77777777" w:rsidR="002D0620" w:rsidRPr="00394919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AD560D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221E" w14:textId="5FCB129A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8485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5D536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5D775" w14:textId="58D4AD0A" w:rsidR="002D0620" w:rsidRPr="009F1915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6C5C3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C5C36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4F0A" w14:textId="4D90AAE6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F34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F344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FFA91" w14:textId="2B7A5D7E" w:rsidR="002D0620" w:rsidRPr="00977C12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F7676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F7676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C4E89" w14:textId="4FBF1C64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2515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2515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DD103" w14:textId="77777777" w:rsidR="002D0620" w:rsidRPr="002050CE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Low risk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821A6" w14:textId="4E0577B4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AD560D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</w:tr>
      <w:tr w:rsidR="002D0620" w:rsidRPr="001306DB" w14:paraId="57974892" w14:textId="77777777" w:rsidTr="004D0E1E">
        <w:trPr>
          <w:trHeight w:val="553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BA52" w14:textId="77777777" w:rsidR="002D0620" w:rsidRPr="006C70CF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C70CF">
              <w:rPr>
                <w:rFonts w:eastAsia="Times New Roman" w:hint="eastAsia"/>
                <w:sz w:val="21"/>
                <w:szCs w:val="21"/>
                <w:lang w:val="en-CA"/>
              </w:rPr>
              <w:t>W</w:t>
            </w:r>
            <w:r w:rsidRPr="006C70CF">
              <w:rPr>
                <w:rFonts w:eastAsia="Times New Roman"/>
                <w:sz w:val="21"/>
                <w:szCs w:val="21"/>
                <w:lang w:val="en-CA"/>
              </w:rPr>
              <w:t>ei-202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8B4B" w14:textId="77777777" w:rsidR="002D0620" w:rsidRPr="00D42929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4B4918">
              <w:rPr>
                <w:rFonts w:eastAsia="Times New Roman" w:hint="eastAsia"/>
                <w:sz w:val="21"/>
                <w:szCs w:val="21"/>
                <w:lang w:val="en-CA"/>
              </w:rPr>
              <w:t>Low risk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9C3B" w14:textId="75275FA7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8485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5D536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6811" w14:textId="56C1C234" w:rsidR="002D0620" w:rsidRPr="009F1915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6C5C3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C5C36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9057A" w14:textId="18C6BD14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F34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F344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0718" w14:textId="1E64E680" w:rsidR="002D0620" w:rsidRPr="005A59DB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F7676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F7676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F22B" w14:textId="2AC6DB09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2515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2515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73C48" w14:textId="77777777" w:rsidR="002D0620" w:rsidRPr="00765FA2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055C6" w14:textId="0758D54A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4B4918">
              <w:rPr>
                <w:rFonts w:eastAsia="Times New Roman" w:hint="eastAsia"/>
                <w:sz w:val="21"/>
                <w:szCs w:val="21"/>
                <w:lang w:val="en-CA"/>
              </w:rPr>
              <w:t>Low risk</w:t>
            </w:r>
          </w:p>
        </w:tc>
      </w:tr>
      <w:tr w:rsidR="002D0620" w:rsidRPr="001306DB" w14:paraId="226C533D" w14:textId="77777777" w:rsidTr="004D0E1E">
        <w:trPr>
          <w:trHeight w:val="553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F95B" w14:textId="77777777" w:rsidR="002D0620" w:rsidRPr="006C70CF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C70CF">
              <w:rPr>
                <w:rFonts w:eastAsia="Times New Roman" w:hint="eastAsia"/>
                <w:sz w:val="21"/>
                <w:szCs w:val="21"/>
                <w:lang w:val="en-CA"/>
              </w:rPr>
              <w:t>C</w:t>
            </w:r>
            <w:r w:rsidRPr="006C70CF">
              <w:rPr>
                <w:rFonts w:eastAsia="Times New Roman"/>
                <w:sz w:val="21"/>
                <w:szCs w:val="21"/>
                <w:lang w:val="en-CA"/>
              </w:rPr>
              <w:t>hen-202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FC9D" w14:textId="77777777" w:rsidR="002D0620" w:rsidRPr="00D42929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4B4918">
              <w:rPr>
                <w:rFonts w:eastAsia="Times New Roman" w:hint="eastAsia"/>
                <w:sz w:val="21"/>
                <w:szCs w:val="21"/>
                <w:lang w:val="en-CA"/>
              </w:rPr>
              <w:t>Low risk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E3BC" w14:textId="49BA788A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0D0B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0D0B7F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6ED3" w14:textId="09B8CAC0" w:rsidR="002D0620" w:rsidRPr="009F1915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6C5C3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C5C36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7217" w14:textId="6C8E8596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F34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F344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A33C" w14:textId="48A17CE0" w:rsidR="002D0620" w:rsidRPr="005A59DB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F7676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F7676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52E8F" w14:textId="5DB376EE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2515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2515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DDCA" w14:textId="77777777" w:rsidR="002D0620" w:rsidRPr="00765FA2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Low risk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49747" w14:textId="3E4E6C7E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4B4918">
              <w:rPr>
                <w:rFonts w:eastAsia="Times New Roman" w:hint="eastAsia"/>
                <w:sz w:val="21"/>
                <w:szCs w:val="21"/>
                <w:lang w:val="en-CA"/>
              </w:rPr>
              <w:t>Low risk</w:t>
            </w:r>
          </w:p>
        </w:tc>
      </w:tr>
      <w:tr w:rsidR="002D0620" w:rsidRPr="001306DB" w14:paraId="3AF462D7" w14:textId="77777777" w:rsidTr="004D0E1E">
        <w:trPr>
          <w:trHeight w:val="553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219D6" w14:textId="77777777" w:rsidR="002D0620" w:rsidRPr="006C70CF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C70CF">
              <w:rPr>
                <w:rFonts w:eastAsia="Times New Roman"/>
                <w:sz w:val="21"/>
                <w:szCs w:val="21"/>
                <w:lang w:val="en-CA"/>
              </w:rPr>
              <w:t>Bukreieva-202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5F5F2" w14:textId="77777777" w:rsidR="002D0620" w:rsidRPr="00D42929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F82A" w14:textId="0D1EFA12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0D0B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0D0B7F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54664" w14:textId="1949A6F4" w:rsidR="002D0620" w:rsidRPr="009F1915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6C5C3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C5C36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29B8" w14:textId="3FF6EF56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9F34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F344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F44F3" w14:textId="40F5F0AD" w:rsidR="002D0620" w:rsidRPr="005A59DB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F7676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F7676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4CE3B" w14:textId="6182D22C" w:rsidR="002D0620" w:rsidRPr="00C97826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92515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2515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890DE" w14:textId="77777777" w:rsidR="002D0620" w:rsidRPr="00765FA2" w:rsidRDefault="002D0620" w:rsidP="002D0620">
            <w:pPr>
              <w:spacing w:before="0" w:after="0"/>
              <w:jc w:val="center"/>
              <w:rPr>
                <w:rFonts w:eastAsiaTheme="minorEastAsia"/>
                <w:sz w:val="21"/>
                <w:szCs w:val="21"/>
                <w:lang w:val="en-CA" w:eastAsia="zh-CN"/>
              </w:rPr>
            </w:pPr>
            <w:r w:rsidRPr="00B67DF0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A498D" w14:textId="1B8C652B" w:rsidR="002D0620" w:rsidRPr="00C97826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AD560D">
              <w:rPr>
                <w:rFonts w:eastAsia="Times New Roman" w:hint="eastAsia"/>
                <w:sz w:val="21"/>
                <w:szCs w:val="21"/>
                <w:lang w:val="en-CA"/>
              </w:rPr>
              <w:t>Moderate risk</w:t>
            </w:r>
          </w:p>
        </w:tc>
      </w:tr>
      <w:tr w:rsidR="002D0620" w:rsidRPr="001306DB" w14:paraId="57EAE950" w14:textId="77777777" w:rsidTr="004D0E1E">
        <w:trPr>
          <w:trHeight w:val="553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A9EC" w14:textId="77777777" w:rsidR="002D0620" w:rsidRPr="006C70CF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420BAC">
              <w:rPr>
                <w:rFonts w:eastAsia="Times New Roman"/>
                <w:sz w:val="21"/>
                <w:szCs w:val="21"/>
                <w:lang w:val="en-CA"/>
              </w:rPr>
              <w:t>Grégoire-202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39813" w14:textId="530FE377" w:rsidR="002D0620" w:rsidRPr="00B67DF0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8485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5D536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E0CD5" w14:textId="0F13D181" w:rsidR="002D0620" w:rsidRDefault="002D0620" w:rsidP="002D0620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0D0B7F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0D0B7F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3201" w14:textId="39639379" w:rsidR="002D0620" w:rsidRPr="00F965FD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6C5C36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6C5C36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160C" w14:textId="56D46B1A" w:rsidR="002D0620" w:rsidRDefault="002D0620" w:rsidP="002D0620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9F3443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F344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A15A" w14:textId="7263CF5F" w:rsidR="002D0620" w:rsidRDefault="002D0620" w:rsidP="002D0620">
            <w:pPr>
              <w:spacing w:before="0" w:after="0"/>
              <w:jc w:val="center"/>
              <w:rPr>
                <w:sz w:val="21"/>
                <w:szCs w:val="21"/>
                <w:lang w:val="en-CA" w:eastAsia="zh-CN"/>
              </w:rPr>
            </w:pPr>
            <w:r w:rsidRPr="00F7676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F7676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CF1D" w14:textId="7BA52DB4" w:rsidR="002D0620" w:rsidRPr="00420BAC" w:rsidRDefault="002D0620" w:rsidP="002D0620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CA" w:eastAsia="zh-CN"/>
              </w:rPr>
            </w:pPr>
            <w:r w:rsidRPr="00925151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925151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6813" w14:textId="240F2EAD" w:rsidR="002D0620" w:rsidRPr="00B67DF0" w:rsidRDefault="002D0620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C54324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C54324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D60E4" w14:textId="2644AD20" w:rsidR="002D0620" w:rsidRPr="003432F8" w:rsidRDefault="00D4205A" w:rsidP="002D0620">
            <w:pPr>
              <w:spacing w:before="0" w:after="0"/>
              <w:jc w:val="center"/>
              <w:rPr>
                <w:rFonts w:eastAsia="Times New Roman"/>
                <w:sz w:val="21"/>
                <w:szCs w:val="21"/>
                <w:lang w:val="en-CA"/>
              </w:rPr>
            </w:pPr>
            <w:r w:rsidRPr="00184858">
              <w:rPr>
                <w:rFonts w:eastAsiaTheme="minorEastAsia" w:hint="eastAsia"/>
                <w:sz w:val="21"/>
                <w:szCs w:val="21"/>
                <w:lang w:val="en-CA" w:eastAsia="zh-CN"/>
              </w:rPr>
              <w:t>Low</w:t>
            </w:r>
            <w:r w:rsidRPr="005D5363">
              <w:rPr>
                <w:rFonts w:eastAsia="Times New Roman" w:hint="eastAsia"/>
                <w:sz w:val="21"/>
                <w:szCs w:val="21"/>
                <w:lang w:val="en-CA"/>
              </w:rPr>
              <w:t xml:space="preserve"> risk</w:t>
            </w:r>
            <w:r w:rsidRPr="003432F8" w:rsidDel="0040471E">
              <w:rPr>
                <w:rFonts w:eastAsia="Times New Roman" w:hint="eastAsia"/>
                <w:sz w:val="21"/>
                <w:szCs w:val="21"/>
                <w:lang w:val="en-CA"/>
              </w:rPr>
              <w:t xml:space="preserve"> </w:t>
            </w:r>
          </w:p>
        </w:tc>
      </w:tr>
      <w:tr w:rsidR="002D0620" w:rsidRPr="001306DB" w14:paraId="625DEA90" w14:textId="77777777" w:rsidTr="004D0E1E">
        <w:trPr>
          <w:trHeight w:val="553"/>
          <w:ins w:id="1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31483" w14:textId="62450225" w:rsidR="002D0620" w:rsidRPr="00420BAC" w:rsidRDefault="002D0620" w:rsidP="002D0620">
            <w:pPr>
              <w:spacing w:before="0" w:after="0"/>
              <w:jc w:val="center"/>
              <w:rPr>
                <w:ins w:id="2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3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Ercelen-2021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6E63F" w14:textId="7C69E990" w:rsidR="002D0620" w:rsidRDefault="002D0620" w:rsidP="002D0620">
            <w:pPr>
              <w:spacing w:before="0" w:after="0"/>
              <w:jc w:val="center"/>
              <w:rPr>
                <w:ins w:id="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5" w:author="Yaxin Wu" w:date="2025-07-13T19:29:00Z" w16du:dateUtc="2025-07-13T11:29:00Z">
              <w:r w:rsidRPr="003432F8">
                <w:rPr>
                  <w:rFonts w:eastAsia="Times New Roman" w:hint="eastAsia"/>
                  <w:sz w:val="21"/>
                  <w:szCs w:val="21"/>
                  <w:lang w:val="en-CA"/>
                </w:rPr>
                <w:t>Serious risk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BADB8" w14:textId="2A3B02D1" w:rsidR="002D0620" w:rsidRDefault="002D0620" w:rsidP="002D0620">
            <w:pPr>
              <w:spacing w:before="0" w:after="0"/>
              <w:jc w:val="center"/>
              <w:rPr>
                <w:ins w:id="6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7" w:author="Yaxin Wu" w:date="2025-07-13T19:35:00Z" w16du:dateUtc="2025-07-13T11:35:00Z">
              <w:r w:rsidRPr="000D0B7F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0D0B7F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3379" w14:textId="256BCC61" w:rsidR="002D0620" w:rsidRPr="00F965FD" w:rsidRDefault="002D0620" w:rsidP="002D0620">
            <w:pPr>
              <w:spacing w:before="0" w:after="0"/>
              <w:jc w:val="center"/>
              <w:rPr>
                <w:ins w:id="8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9" w:author="Yaxin Wu" w:date="2025-07-13T19:35:00Z" w16du:dateUtc="2025-07-13T11:35:00Z">
              <w:r w:rsidRPr="006C5C36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6C5C36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9BAD" w14:textId="416FF391" w:rsidR="002D0620" w:rsidRDefault="002D0620" w:rsidP="002D0620">
            <w:pPr>
              <w:spacing w:before="0" w:after="0"/>
              <w:jc w:val="center"/>
              <w:rPr>
                <w:ins w:id="10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1" w:author="Yaxin Wu" w:date="2025-07-13T18:18:00Z" w16du:dateUtc="2025-07-13T10:18:00Z"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F2D8" w14:textId="3408089E" w:rsidR="002D0620" w:rsidRDefault="002D0620" w:rsidP="002D0620">
            <w:pPr>
              <w:spacing w:before="0" w:after="0"/>
              <w:jc w:val="center"/>
              <w:rPr>
                <w:ins w:id="12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3" w:author="Yaxin Wu" w:date="2025-07-13T19:36:00Z" w16du:dateUtc="2025-07-13T11:36:00Z">
              <w:r w:rsidRPr="00F76761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F76761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2EBE" w14:textId="58273FBD" w:rsidR="002D0620" w:rsidRDefault="002D0620" w:rsidP="002D0620">
            <w:pPr>
              <w:spacing w:before="0" w:after="0"/>
              <w:jc w:val="center"/>
              <w:rPr>
                <w:ins w:id="1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5" w:author="Yaxin Wu" w:date="2025-07-13T19:36:00Z" w16du:dateUtc="2025-07-13T11:36:00Z">
              <w:r w:rsidRPr="00925151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925151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2CFB" w14:textId="49604CF1" w:rsidR="002D0620" w:rsidRDefault="002D0620" w:rsidP="002D0620">
            <w:pPr>
              <w:spacing w:before="0" w:after="0"/>
              <w:jc w:val="center"/>
              <w:rPr>
                <w:ins w:id="16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7" w:author="Yaxin Wu" w:date="2025-07-13T19:36:00Z" w16du:dateUtc="2025-07-13T11:36:00Z">
              <w:r w:rsidRPr="00C5432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C5432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059B2" w14:textId="7D16E5C5" w:rsidR="002D0620" w:rsidRPr="003432F8" w:rsidRDefault="002D0620" w:rsidP="002D0620">
            <w:pPr>
              <w:spacing w:before="0" w:after="0"/>
              <w:jc w:val="center"/>
              <w:rPr>
                <w:ins w:id="18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9" w:author="Yaxin Wu" w:date="2025-07-13T19:35:00Z" w16du:dateUtc="2025-07-13T11:35:00Z"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5CE7AF69" w14:textId="77777777" w:rsidTr="004D0E1E">
        <w:trPr>
          <w:trHeight w:val="553"/>
          <w:ins w:id="20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4BE7" w14:textId="497A3276" w:rsidR="002D0620" w:rsidRPr="00420BAC" w:rsidRDefault="002D0620" w:rsidP="002D0620">
            <w:pPr>
              <w:spacing w:before="0" w:after="0"/>
              <w:jc w:val="center"/>
              <w:rPr>
                <w:ins w:id="21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22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Feng-2021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0AF09" w14:textId="2EABBB1B" w:rsidR="002D0620" w:rsidRPr="004D0E1E" w:rsidRDefault="002D0620" w:rsidP="002D0620">
            <w:pPr>
              <w:spacing w:before="0" w:after="0"/>
              <w:jc w:val="center"/>
              <w:rPr>
                <w:ins w:id="23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24" w:author="Yaxin Wu" w:date="2025-07-13T19:34:00Z" w16du:dateUtc="2025-07-13T11:34:00Z">
              <w:r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NI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EF79" w14:textId="3C138828" w:rsidR="002D0620" w:rsidRDefault="002D0620" w:rsidP="002D0620">
            <w:pPr>
              <w:spacing w:before="0" w:after="0"/>
              <w:jc w:val="center"/>
              <w:rPr>
                <w:ins w:id="25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26" w:author="Yaxin Wu" w:date="2025-07-13T19:35:00Z" w16du:dateUtc="2025-07-13T11:35:00Z">
              <w:r w:rsidRPr="000D0B7F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0D0B7F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AA88" w14:textId="2BBB2491" w:rsidR="002D0620" w:rsidRPr="00F965FD" w:rsidRDefault="002D0620" w:rsidP="002D0620">
            <w:pPr>
              <w:spacing w:before="0" w:after="0"/>
              <w:jc w:val="center"/>
              <w:rPr>
                <w:ins w:id="27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28" w:author="Yaxin Wu" w:date="2025-07-13T19:35:00Z" w16du:dateUtc="2025-07-13T11:35:00Z">
              <w:r w:rsidRPr="006C5C36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6C5C36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CF861" w14:textId="7EDFDB49" w:rsidR="002D0620" w:rsidRDefault="002D0620" w:rsidP="002D0620">
            <w:pPr>
              <w:spacing w:before="0" w:after="0"/>
              <w:jc w:val="center"/>
              <w:rPr>
                <w:ins w:id="29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30" w:author="Yaxin Wu" w:date="2025-07-13T18:18:00Z" w16du:dateUtc="2025-07-13T10:18:00Z"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153F8" w14:textId="22D4F1C2" w:rsidR="002D0620" w:rsidRDefault="002D0620" w:rsidP="002D0620">
            <w:pPr>
              <w:spacing w:before="0" w:after="0"/>
              <w:jc w:val="center"/>
              <w:rPr>
                <w:ins w:id="31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32" w:author="Yaxin Wu" w:date="2025-07-13T19:36:00Z" w16du:dateUtc="2025-07-13T11:36:00Z">
              <w:r w:rsidRPr="00F76761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F76761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0372" w14:textId="1DDA6997" w:rsidR="002D0620" w:rsidRDefault="002D0620" w:rsidP="002D0620">
            <w:pPr>
              <w:spacing w:before="0" w:after="0"/>
              <w:jc w:val="center"/>
              <w:rPr>
                <w:ins w:id="33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34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08A7" w14:textId="1660D943" w:rsidR="002D0620" w:rsidRDefault="002D0620" w:rsidP="002D0620">
            <w:pPr>
              <w:spacing w:before="0" w:after="0"/>
              <w:jc w:val="center"/>
              <w:rPr>
                <w:ins w:id="35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36" w:author="Yaxin Wu" w:date="2025-07-13T19:36:00Z" w16du:dateUtc="2025-07-13T11:36:00Z">
              <w:r w:rsidRPr="00C5432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C5432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B926" w14:textId="04677B68" w:rsidR="002D0620" w:rsidRPr="003432F8" w:rsidRDefault="002D0620" w:rsidP="002D0620">
            <w:pPr>
              <w:spacing w:before="0" w:after="0"/>
              <w:jc w:val="center"/>
              <w:rPr>
                <w:ins w:id="37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38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74970A10" w14:textId="77777777" w:rsidTr="004D0E1E">
        <w:trPr>
          <w:trHeight w:val="553"/>
          <w:ins w:id="39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EA718" w14:textId="31FF0996" w:rsidR="002D0620" w:rsidRPr="004D0E1E" w:rsidRDefault="002D0620" w:rsidP="002D0620">
            <w:pPr>
              <w:spacing w:before="0" w:after="0"/>
              <w:jc w:val="center"/>
              <w:rPr>
                <w:ins w:id="40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41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lastRenderedPageBreak/>
                <w:t>Gorman-2021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D2A4B" w14:textId="7D867B88" w:rsidR="002D0620" w:rsidRDefault="002D0620" w:rsidP="002D0620">
            <w:pPr>
              <w:spacing w:before="0" w:after="0"/>
              <w:jc w:val="center"/>
              <w:rPr>
                <w:ins w:id="42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43" w:author="Yaxin Wu" w:date="2025-07-13T19:36:00Z" w16du:dateUtc="2025-07-13T11:36:00Z">
              <w:r w:rsidRPr="00184858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72B5" w14:textId="4A851C69" w:rsidR="002D0620" w:rsidRDefault="002D0620" w:rsidP="002D0620">
            <w:pPr>
              <w:spacing w:before="0" w:after="0"/>
              <w:jc w:val="center"/>
              <w:rPr>
                <w:ins w:id="4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45" w:author="Yaxin Wu" w:date="2025-07-13T19:35:00Z" w16du:dateUtc="2025-07-13T11:35:00Z">
              <w:r w:rsidRPr="000D0B7F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0D0B7F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8683" w14:textId="2C946577" w:rsidR="002D0620" w:rsidRPr="00F965FD" w:rsidRDefault="002D0620" w:rsidP="002D0620">
            <w:pPr>
              <w:spacing w:before="0" w:after="0"/>
              <w:jc w:val="center"/>
              <w:rPr>
                <w:ins w:id="46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47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13A0" w14:textId="6CEC8903" w:rsidR="002D0620" w:rsidRDefault="002D0620" w:rsidP="002D0620">
            <w:pPr>
              <w:spacing w:before="0" w:after="0"/>
              <w:jc w:val="center"/>
              <w:rPr>
                <w:ins w:id="48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49" w:author="Yaxin Wu" w:date="2025-07-13T18:18:00Z" w16du:dateUtc="2025-07-13T10:18:00Z"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B845" w14:textId="0D0771CE" w:rsidR="002D0620" w:rsidRDefault="002D0620" w:rsidP="002D0620">
            <w:pPr>
              <w:spacing w:before="0" w:after="0"/>
              <w:jc w:val="center"/>
              <w:rPr>
                <w:ins w:id="50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51" w:author="Yaxin Wu" w:date="2025-07-13T19:36:00Z" w16du:dateUtc="2025-07-13T11:36:00Z">
              <w:r w:rsidRPr="00F76761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F76761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CEC0F" w14:textId="3D90963B" w:rsidR="002D0620" w:rsidRDefault="002D0620" w:rsidP="002D0620">
            <w:pPr>
              <w:spacing w:before="0" w:after="0"/>
              <w:jc w:val="center"/>
              <w:rPr>
                <w:ins w:id="52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53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8CFBF" w14:textId="772A4D4E" w:rsidR="002D0620" w:rsidRDefault="002D0620" w:rsidP="002D0620">
            <w:pPr>
              <w:spacing w:before="0" w:after="0"/>
              <w:jc w:val="center"/>
              <w:rPr>
                <w:ins w:id="5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55" w:author="Yaxin Wu" w:date="2025-07-13T19:36:00Z" w16du:dateUtc="2025-07-13T11:36:00Z">
              <w:r w:rsidRPr="00C5432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C5432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69320" w14:textId="10F5F1BE" w:rsidR="002D0620" w:rsidRPr="003432F8" w:rsidRDefault="002D0620" w:rsidP="002D0620">
            <w:pPr>
              <w:spacing w:before="0" w:after="0"/>
              <w:jc w:val="center"/>
              <w:rPr>
                <w:ins w:id="56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57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526032C3" w14:textId="77777777" w:rsidTr="004D0E1E">
        <w:trPr>
          <w:trHeight w:val="553"/>
          <w:ins w:id="58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6707B" w14:textId="2A9BE908" w:rsidR="002D0620" w:rsidRPr="004D0E1E" w:rsidRDefault="002D0620" w:rsidP="002D0620">
            <w:pPr>
              <w:spacing w:before="0" w:after="0"/>
              <w:jc w:val="center"/>
              <w:rPr>
                <w:ins w:id="59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60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Yip-2020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F647" w14:textId="309CACC1" w:rsidR="002D0620" w:rsidRDefault="002D0620" w:rsidP="002D0620">
            <w:pPr>
              <w:spacing w:before="0" w:after="0"/>
              <w:jc w:val="center"/>
              <w:rPr>
                <w:ins w:id="61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62" w:author="Yaxin Wu" w:date="2025-07-13T19:34:00Z" w16du:dateUtc="2025-07-13T11:34:00Z">
              <w:r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NI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C23C" w14:textId="5DC23F26" w:rsidR="002D0620" w:rsidRDefault="002D0620" w:rsidP="002D0620">
            <w:pPr>
              <w:spacing w:before="0" w:after="0"/>
              <w:jc w:val="center"/>
              <w:rPr>
                <w:ins w:id="63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64" w:author="Yaxin Wu" w:date="2025-07-13T19:35:00Z" w16du:dateUtc="2025-07-13T11:35:00Z">
              <w:r w:rsidRPr="000D0B7F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0D0B7F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335D" w14:textId="68EAF642" w:rsidR="002D0620" w:rsidRPr="00F965FD" w:rsidRDefault="002D0620" w:rsidP="002D0620">
            <w:pPr>
              <w:spacing w:before="0" w:after="0"/>
              <w:jc w:val="center"/>
              <w:rPr>
                <w:ins w:id="65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66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46023" w14:textId="49511DEB" w:rsidR="002D0620" w:rsidRDefault="002D0620" w:rsidP="002D0620">
            <w:pPr>
              <w:spacing w:before="0" w:after="0"/>
              <w:jc w:val="center"/>
              <w:rPr>
                <w:ins w:id="67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68" w:author="Yaxin Wu" w:date="2025-07-13T18:18:00Z" w16du:dateUtc="2025-07-13T10:18:00Z"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E107" w14:textId="79ACB3EE" w:rsidR="002D0620" w:rsidRDefault="002D0620" w:rsidP="002D0620">
            <w:pPr>
              <w:spacing w:before="0" w:after="0"/>
              <w:jc w:val="center"/>
              <w:rPr>
                <w:ins w:id="69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70" w:author="Yaxin Wu" w:date="2025-07-13T19:36:00Z" w16du:dateUtc="2025-07-13T11:36:00Z">
              <w:r w:rsidRPr="00F76761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F76761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99DE" w14:textId="29124726" w:rsidR="002D0620" w:rsidRDefault="002D0620" w:rsidP="002D0620">
            <w:pPr>
              <w:spacing w:before="0" w:after="0"/>
              <w:jc w:val="center"/>
              <w:rPr>
                <w:ins w:id="71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72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4A8B2" w14:textId="52D70762" w:rsidR="002D0620" w:rsidRDefault="002D0620" w:rsidP="002D0620">
            <w:pPr>
              <w:spacing w:before="0" w:after="0"/>
              <w:jc w:val="center"/>
              <w:rPr>
                <w:ins w:id="73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74" w:author="Yaxin Wu" w:date="2025-07-13T17:00:00Z" w16du:dateUtc="2025-07-13T09:00:00Z">
              <w:r w:rsidRPr="00B67DF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A6B6" w14:textId="4647B8E6" w:rsidR="002D0620" w:rsidRPr="003432F8" w:rsidRDefault="002D0620" w:rsidP="002D0620">
            <w:pPr>
              <w:spacing w:before="0" w:after="0"/>
              <w:jc w:val="center"/>
              <w:rPr>
                <w:ins w:id="75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76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22DC2019" w14:textId="77777777" w:rsidTr="004D0E1E">
        <w:trPr>
          <w:trHeight w:val="553"/>
          <w:ins w:id="77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25292" w14:textId="74237900" w:rsidR="002D0620" w:rsidRPr="004D0E1E" w:rsidRDefault="002D0620" w:rsidP="002D0620">
            <w:pPr>
              <w:spacing w:before="0" w:after="0"/>
              <w:jc w:val="center"/>
              <w:rPr>
                <w:ins w:id="78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79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Wilson-2015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8CF9" w14:textId="11C46897" w:rsidR="002D0620" w:rsidRPr="004D0E1E" w:rsidRDefault="002D0620" w:rsidP="002D0620">
            <w:pPr>
              <w:spacing w:before="0" w:after="0"/>
              <w:jc w:val="center"/>
              <w:rPr>
                <w:ins w:id="80" w:author="Yaxin Wu" w:date="2025-07-12T23:49:00Z" w16du:dateUtc="2025-07-12T15:49:00Z"/>
                <w:sz w:val="21"/>
                <w:szCs w:val="21"/>
                <w:highlight w:val="yellow"/>
                <w:lang w:val="en-CA" w:eastAsia="zh-CN"/>
              </w:rPr>
            </w:pPr>
            <w:ins w:id="81" w:author="Yaxin Wu" w:date="2025-07-13T19:36:00Z" w16du:dateUtc="2025-07-13T11:36:00Z">
              <w:r w:rsidRPr="00184858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EF72" w14:textId="3CC350FD" w:rsidR="002D0620" w:rsidRPr="004D0E1E" w:rsidRDefault="002D0620" w:rsidP="002D0620">
            <w:pPr>
              <w:spacing w:before="0" w:after="0"/>
              <w:jc w:val="center"/>
              <w:rPr>
                <w:ins w:id="82" w:author="Yaxin Wu" w:date="2025-07-12T23:49:00Z" w16du:dateUtc="2025-07-12T15:49:00Z"/>
                <w:sz w:val="21"/>
                <w:szCs w:val="21"/>
                <w:highlight w:val="yellow"/>
                <w:lang w:val="en-CA" w:eastAsia="zh-CN"/>
              </w:rPr>
            </w:pPr>
            <w:ins w:id="83" w:author="Yaxin Wu" w:date="2025-07-13T19:35:00Z" w16du:dateUtc="2025-07-13T11:35:00Z">
              <w:r w:rsidRPr="000D0B7F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0D0B7F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0AABA" w14:textId="37CEED7B" w:rsidR="002D0620" w:rsidRPr="004D0E1E" w:rsidRDefault="002D0620" w:rsidP="002D0620">
            <w:pPr>
              <w:spacing w:before="0" w:after="0"/>
              <w:jc w:val="center"/>
              <w:rPr>
                <w:ins w:id="84" w:author="Yaxin Wu" w:date="2025-07-12T23:49:00Z" w16du:dateUtc="2025-07-12T15:49:00Z"/>
                <w:rFonts w:eastAsia="Times New Roman"/>
                <w:sz w:val="21"/>
                <w:szCs w:val="21"/>
                <w:highlight w:val="yellow"/>
                <w:lang w:val="en-CA"/>
              </w:rPr>
            </w:pPr>
            <w:ins w:id="85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271E4" w14:textId="369066ED" w:rsidR="002D0620" w:rsidRPr="004D0E1E" w:rsidRDefault="002D0620" w:rsidP="002D0620">
            <w:pPr>
              <w:spacing w:before="0" w:after="0"/>
              <w:jc w:val="center"/>
              <w:rPr>
                <w:ins w:id="86" w:author="Yaxin Wu" w:date="2025-07-12T23:49:00Z" w16du:dateUtc="2025-07-12T15:49:00Z"/>
                <w:sz w:val="21"/>
                <w:szCs w:val="21"/>
                <w:highlight w:val="yellow"/>
                <w:lang w:val="en-CA" w:eastAsia="zh-CN"/>
              </w:rPr>
            </w:pPr>
            <w:ins w:id="87" w:author="Yaxin Wu" w:date="2025-07-13T18:18:00Z" w16du:dateUtc="2025-07-13T10:18:00Z">
              <w:r w:rsidRPr="00B67DF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82D3D" w14:textId="49C164A9" w:rsidR="002D0620" w:rsidRPr="004D0E1E" w:rsidRDefault="002D0620" w:rsidP="002D0620">
            <w:pPr>
              <w:spacing w:before="0" w:after="0"/>
              <w:jc w:val="center"/>
              <w:rPr>
                <w:ins w:id="88" w:author="Yaxin Wu" w:date="2025-07-12T23:49:00Z" w16du:dateUtc="2025-07-12T15:49:00Z"/>
                <w:sz w:val="21"/>
                <w:szCs w:val="21"/>
                <w:highlight w:val="yellow"/>
                <w:lang w:val="en-CA" w:eastAsia="zh-CN"/>
              </w:rPr>
            </w:pPr>
            <w:ins w:id="89" w:author="Yaxin Wu" w:date="2025-07-13T19:36:00Z" w16du:dateUtc="2025-07-13T11:36:00Z">
              <w:r w:rsidRPr="00F76761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F76761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6F34" w14:textId="63917FEE" w:rsidR="002D0620" w:rsidRDefault="002D0620" w:rsidP="002D0620">
            <w:pPr>
              <w:spacing w:before="0" w:after="0"/>
              <w:jc w:val="center"/>
              <w:rPr>
                <w:ins w:id="90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91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E2E6" w14:textId="5FC529E9" w:rsidR="002D0620" w:rsidRDefault="002D0620" w:rsidP="002D0620">
            <w:pPr>
              <w:spacing w:before="0" w:after="0"/>
              <w:jc w:val="center"/>
              <w:rPr>
                <w:ins w:id="92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93" w:author="Yaxin Wu" w:date="2025-07-13T19:36:00Z" w16du:dateUtc="2025-07-13T11:36:00Z">
              <w:r w:rsidRPr="00DF4FD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DF4FD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768E" w14:textId="488D3635" w:rsidR="002D0620" w:rsidRPr="003432F8" w:rsidRDefault="002D0620" w:rsidP="002D0620">
            <w:pPr>
              <w:spacing w:before="0" w:after="0"/>
              <w:jc w:val="center"/>
              <w:rPr>
                <w:ins w:id="94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95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3F1F898A" w14:textId="77777777" w:rsidTr="004D0E1E">
        <w:trPr>
          <w:trHeight w:val="553"/>
          <w:ins w:id="96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C9A36" w14:textId="2CC0CB83" w:rsidR="002D0620" w:rsidRPr="004D0E1E" w:rsidRDefault="002D0620" w:rsidP="002D0620">
            <w:pPr>
              <w:spacing w:before="0" w:after="0"/>
              <w:jc w:val="center"/>
              <w:rPr>
                <w:ins w:id="97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98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Haberle-2021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4F5AA" w14:textId="03B7FDFB" w:rsidR="002D0620" w:rsidRDefault="002D0620" w:rsidP="002D0620">
            <w:pPr>
              <w:spacing w:before="0" w:after="0"/>
              <w:jc w:val="center"/>
              <w:rPr>
                <w:ins w:id="99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00" w:author="Yaxin Wu" w:date="2025-07-13T19:30:00Z" w16du:dateUtc="2025-07-13T11:30:00Z">
              <w:r w:rsidRPr="003432F8">
                <w:rPr>
                  <w:rFonts w:eastAsia="Times New Roman" w:hint="eastAsia"/>
                  <w:sz w:val="21"/>
                  <w:szCs w:val="21"/>
                  <w:lang w:val="en-CA"/>
                </w:rPr>
                <w:t>Serious risk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51E6" w14:textId="2113214A" w:rsidR="002D0620" w:rsidRDefault="002D0620" w:rsidP="002D0620">
            <w:pPr>
              <w:spacing w:before="0" w:after="0"/>
              <w:jc w:val="center"/>
              <w:rPr>
                <w:ins w:id="101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02" w:author="Yaxin Wu" w:date="2025-07-13T19:35:00Z" w16du:dateUtc="2025-07-13T11:35:00Z">
              <w:r w:rsidRPr="00AC49A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AC49A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C7E9" w14:textId="0487F8E1" w:rsidR="002D0620" w:rsidRPr="00F965FD" w:rsidRDefault="002D0620" w:rsidP="002D0620">
            <w:pPr>
              <w:spacing w:before="0" w:after="0"/>
              <w:jc w:val="center"/>
              <w:rPr>
                <w:ins w:id="103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04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50A17" w14:textId="5E515351" w:rsidR="002D0620" w:rsidRDefault="002D0620" w:rsidP="002D0620">
            <w:pPr>
              <w:spacing w:before="0" w:after="0"/>
              <w:jc w:val="center"/>
              <w:rPr>
                <w:ins w:id="105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06" w:author="Yaxin Wu" w:date="2025-07-13T18:18:00Z" w16du:dateUtc="2025-07-13T10:18:00Z">
              <w:r w:rsidRPr="00B67DF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0E308" w14:textId="4B30FEB1" w:rsidR="002D0620" w:rsidRDefault="002D0620" w:rsidP="002D0620">
            <w:pPr>
              <w:spacing w:before="0" w:after="0"/>
              <w:jc w:val="center"/>
              <w:rPr>
                <w:ins w:id="107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08" w:author="Yaxin Wu" w:date="2025-07-13T19:36:00Z" w16du:dateUtc="2025-07-13T11:36:00Z">
              <w:r w:rsidRPr="00B01D1C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01D1C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791A" w14:textId="08EB3FAA" w:rsidR="002D0620" w:rsidRDefault="002D0620" w:rsidP="002D0620">
            <w:pPr>
              <w:spacing w:before="0" w:after="0"/>
              <w:jc w:val="center"/>
              <w:rPr>
                <w:ins w:id="109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10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DA6C" w14:textId="6DBA4827" w:rsidR="002D0620" w:rsidRDefault="002D0620" w:rsidP="002D0620">
            <w:pPr>
              <w:spacing w:before="0" w:after="0"/>
              <w:jc w:val="center"/>
              <w:rPr>
                <w:ins w:id="111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12" w:author="Yaxin Wu" w:date="2025-07-13T19:36:00Z" w16du:dateUtc="2025-07-13T11:36:00Z">
              <w:r w:rsidRPr="00DF4FD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DF4FD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445D" w14:textId="6C65633F" w:rsidR="002D0620" w:rsidRPr="003432F8" w:rsidRDefault="002D0620" w:rsidP="002D0620">
            <w:pPr>
              <w:spacing w:before="0" w:after="0"/>
              <w:jc w:val="center"/>
              <w:rPr>
                <w:ins w:id="113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14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2CB200C0" w14:textId="77777777" w:rsidTr="004D0E1E">
        <w:trPr>
          <w:trHeight w:val="553"/>
          <w:ins w:id="115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9E41E" w14:textId="66C22BAA" w:rsidR="002D0620" w:rsidRPr="004D0E1E" w:rsidRDefault="002D0620" w:rsidP="002D0620">
            <w:pPr>
              <w:spacing w:before="0" w:after="0"/>
              <w:jc w:val="center"/>
              <w:rPr>
                <w:ins w:id="116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117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Chen-2022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2757" w14:textId="73774524" w:rsidR="002D0620" w:rsidRDefault="002D0620" w:rsidP="002D0620">
            <w:pPr>
              <w:spacing w:before="0" w:after="0"/>
              <w:jc w:val="center"/>
              <w:rPr>
                <w:ins w:id="118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19" w:author="Yaxin Wu" w:date="2025-07-13T19:34:00Z" w16du:dateUtc="2025-07-13T11:34:00Z">
              <w:r w:rsidRPr="005E4BC6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NI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29A4" w14:textId="315383A3" w:rsidR="002D0620" w:rsidRDefault="002D0620" w:rsidP="002D0620">
            <w:pPr>
              <w:spacing w:before="0" w:after="0"/>
              <w:jc w:val="center"/>
              <w:rPr>
                <w:ins w:id="120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21" w:author="Yaxin Wu" w:date="2025-07-13T19:35:00Z" w16du:dateUtc="2025-07-13T11:35:00Z">
              <w:r w:rsidRPr="00AC49A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AC49A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6E25" w14:textId="595433A4" w:rsidR="002D0620" w:rsidRPr="00F965FD" w:rsidRDefault="002D0620" w:rsidP="002D0620">
            <w:pPr>
              <w:spacing w:before="0" w:after="0"/>
              <w:jc w:val="center"/>
              <w:rPr>
                <w:ins w:id="122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23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34C4" w14:textId="54E30A47" w:rsidR="002D0620" w:rsidRDefault="002D0620" w:rsidP="002D0620">
            <w:pPr>
              <w:spacing w:before="0" w:after="0"/>
              <w:jc w:val="center"/>
              <w:rPr>
                <w:ins w:id="12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25" w:author="Yaxin Wu" w:date="2025-07-13T18:18:00Z" w16du:dateUtc="2025-07-13T10:18:00Z">
              <w:r w:rsidRPr="00E927CA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2D4D" w14:textId="096F2FCE" w:rsidR="002D0620" w:rsidRDefault="002D0620" w:rsidP="002D0620">
            <w:pPr>
              <w:spacing w:before="0" w:after="0"/>
              <w:jc w:val="center"/>
              <w:rPr>
                <w:ins w:id="126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27" w:author="Yaxin Wu" w:date="2025-07-13T19:36:00Z" w16du:dateUtc="2025-07-13T11:36:00Z">
              <w:r w:rsidRPr="00B01D1C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01D1C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6C49B" w14:textId="52ED930D" w:rsidR="002D0620" w:rsidRDefault="002D0620" w:rsidP="002D0620">
            <w:pPr>
              <w:spacing w:before="0" w:after="0"/>
              <w:jc w:val="center"/>
              <w:rPr>
                <w:ins w:id="128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29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3BCA" w14:textId="204092C9" w:rsidR="002D0620" w:rsidRDefault="002D0620" w:rsidP="002D0620">
            <w:pPr>
              <w:spacing w:before="0" w:after="0"/>
              <w:jc w:val="center"/>
              <w:rPr>
                <w:ins w:id="130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31" w:author="Yaxin Wu" w:date="2025-07-13T19:36:00Z" w16du:dateUtc="2025-07-13T11:36:00Z">
              <w:r w:rsidRPr="00DF4FD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DF4FD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60D1" w14:textId="089D597B" w:rsidR="002D0620" w:rsidRPr="003432F8" w:rsidRDefault="002D0620" w:rsidP="002D0620">
            <w:pPr>
              <w:spacing w:before="0" w:after="0"/>
              <w:jc w:val="center"/>
              <w:rPr>
                <w:ins w:id="132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33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43215D84" w14:textId="77777777" w:rsidTr="004D0E1E">
        <w:trPr>
          <w:trHeight w:val="553"/>
          <w:ins w:id="134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C8D6C" w14:textId="0684C440" w:rsidR="002D0620" w:rsidRPr="004D0E1E" w:rsidRDefault="002D0620" w:rsidP="002D0620">
            <w:pPr>
              <w:spacing w:before="0" w:after="0"/>
              <w:jc w:val="center"/>
              <w:rPr>
                <w:ins w:id="135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136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Saleh-2021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6C69" w14:textId="591BEAC9" w:rsidR="002D0620" w:rsidRDefault="002D0620" w:rsidP="002D0620">
            <w:pPr>
              <w:spacing w:before="0" w:after="0"/>
              <w:jc w:val="center"/>
              <w:rPr>
                <w:ins w:id="137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38" w:author="Yaxin Wu" w:date="2025-07-13T19:34:00Z" w16du:dateUtc="2025-07-13T11:34:00Z">
              <w:r w:rsidRPr="005E4BC6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NI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DBB81" w14:textId="1F21D41F" w:rsidR="002D0620" w:rsidRDefault="002D0620" w:rsidP="002D0620">
            <w:pPr>
              <w:spacing w:before="0" w:after="0"/>
              <w:jc w:val="center"/>
              <w:rPr>
                <w:ins w:id="139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40" w:author="Yaxin Wu" w:date="2025-07-13T19:35:00Z" w16du:dateUtc="2025-07-13T11:35:00Z">
              <w:r w:rsidRPr="00AC49A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AC49A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2903" w14:textId="60CBB15A" w:rsidR="002D0620" w:rsidRPr="00F965FD" w:rsidRDefault="002D0620" w:rsidP="002D0620">
            <w:pPr>
              <w:spacing w:before="0" w:after="0"/>
              <w:jc w:val="center"/>
              <w:rPr>
                <w:ins w:id="141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42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6089" w14:textId="250E185E" w:rsidR="002D0620" w:rsidRDefault="002D0620" w:rsidP="002D0620">
            <w:pPr>
              <w:spacing w:before="0" w:after="0"/>
              <w:jc w:val="center"/>
              <w:rPr>
                <w:ins w:id="143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44" w:author="Yaxin Wu" w:date="2025-07-13T18:18:00Z" w16du:dateUtc="2025-07-13T10:18:00Z">
              <w:r w:rsidRPr="00E927CA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38C4" w14:textId="7E365B26" w:rsidR="002D0620" w:rsidRDefault="002D0620" w:rsidP="002D0620">
            <w:pPr>
              <w:spacing w:before="0" w:after="0"/>
              <w:jc w:val="center"/>
              <w:rPr>
                <w:ins w:id="145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46" w:author="Yaxin Wu" w:date="2025-07-13T19:36:00Z" w16du:dateUtc="2025-07-13T11:36:00Z">
              <w:r w:rsidRPr="00B01D1C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01D1C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9E9B" w14:textId="54BC803D" w:rsidR="002D0620" w:rsidRDefault="002D0620" w:rsidP="002D0620">
            <w:pPr>
              <w:spacing w:before="0" w:after="0"/>
              <w:jc w:val="center"/>
              <w:rPr>
                <w:ins w:id="147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48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46D43" w14:textId="4701F1A2" w:rsidR="002D0620" w:rsidRDefault="002D0620" w:rsidP="002D0620">
            <w:pPr>
              <w:spacing w:before="0" w:after="0"/>
              <w:jc w:val="center"/>
              <w:rPr>
                <w:ins w:id="149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50" w:author="Yaxin Wu" w:date="2025-07-13T17:05:00Z" w16du:dateUtc="2025-07-13T09:05:00Z">
              <w:r w:rsidRPr="00B67DF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6BB9" w14:textId="177E8540" w:rsidR="002D0620" w:rsidRPr="003432F8" w:rsidRDefault="002D0620" w:rsidP="002D0620">
            <w:pPr>
              <w:spacing w:before="0" w:after="0"/>
              <w:jc w:val="center"/>
              <w:rPr>
                <w:ins w:id="151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52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44BCCC73" w14:textId="77777777" w:rsidTr="004D0E1E">
        <w:trPr>
          <w:trHeight w:val="553"/>
          <w:ins w:id="153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E18A1" w14:textId="0FC2CE1D" w:rsidR="002D0620" w:rsidRPr="004D0E1E" w:rsidRDefault="002D0620" w:rsidP="002D0620">
            <w:pPr>
              <w:spacing w:before="0" w:after="0"/>
              <w:jc w:val="center"/>
              <w:rPr>
                <w:ins w:id="154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155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Zhu-2022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3A391" w14:textId="07BBC841" w:rsidR="002D0620" w:rsidRDefault="002D0620" w:rsidP="002D0620">
            <w:pPr>
              <w:spacing w:before="0" w:after="0"/>
              <w:jc w:val="center"/>
              <w:rPr>
                <w:ins w:id="156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57" w:author="Yaxin Wu" w:date="2025-07-13T19:34:00Z" w16du:dateUtc="2025-07-13T11:34:00Z">
              <w:r w:rsidRPr="005E4BC6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NI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CBAA" w14:textId="1F175C9B" w:rsidR="002D0620" w:rsidRDefault="002D0620" w:rsidP="002D0620">
            <w:pPr>
              <w:spacing w:before="0" w:after="0"/>
              <w:jc w:val="center"/>
              <w:rPr>
                <w:ins w:id="158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59" w:author="Yaxin Wu" w:date="2025-07-13T19:35:00Z" w16du:dateUtc="2025-07-13T11:35:00Z">
              <w:r w:rsidRPr="00AC49A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AC49A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185D" w14:textId="4D3F8E5F" w:rsidR="002D0620" w:rsidRPr="00F965FD" w:rsidRDefault="002D0620" w:rsidP="002D0620">
            <w:pPr>
              <w:spacing w:before="0" w:after="0"/>
              <w:jc w:val="center"/>
              <w:rPr>
                <w:ins w:id="160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61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9F4D" w14:textId="28C98812" w:rsidR="002D0620" w:rsidRDefault="002D0620" w:rsidP="002D0620">
            <w:pPr>
              <w:spacing w:before="0" w:after="0"/>
              <w:jc w:val="center"/>
              <w:rPr>
                <w:ins w:id="162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63" w:author="Yaxin Wu" w:date="2025-07-13T18:18:00Z" w16du:dateUtc="2025-07-13T10:18:00Z">
              <w:r w:rsidRPr="00E927CA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F5A8" w14:textId="54C18B40" w:rsidR="002D0620" w:rsidRDefault="002D0620" w:rsidP="002D0620">
            <w:pPr>
              <w:spacing w:before="0" w:after="0"/>
              <w:jc w:val="center"/>
              <w:rPr>
                <w:ins w:id="16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65" w:author="Yaxin Wu" w:date="2025-07-13T19:36:00Z" w16du:dateUtc="2025-07-13T11:36:00Z">
              <w:r w:rsidRPr="00B01D1C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01D1C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2012" w14:textId="67362391" w:rsidR="002D0620" w:rsidRDefault="002D0620" w:rsidP="002D0620">
            <w:pPr>
              <w:spacing w:before="0" w:after="0"/>
              <w:jc w:val="center"/>
              <w:rPr>
                <w:ins w:id="166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67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63DEA" w14:textId="72108AA8" w:rsidR="002D0620" w:rsidRDefault="002D0620" w:rsidP="002D0620">
            <w:pPr>
              <w:spacing w:before="0" w:after="0"/>
              <w:jc w:val="center"/>
              <w:rPr>
                <w:ins w:id="168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69" w:author="Yaxin Wu" w:date="2025-07-13T19:36:00Z" w16du:dateUtc="2025-07-13T11:36:00Z">
              <w:r w:rsidRPr="00184858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5D5363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F8A6" w14:textId="6BCA9940" w:rsidR="002D0620" w:rsidRPr="003432F8" w:rsidRDefault="002D0620" w:rsidP="002D0620">
            <w:pPr>
              <w:spacing w:before="0" w:after="0"/>
              <w:jc w:val="center"/>
              <w:rPr>
                <w:ins w:id="170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71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257633F6" w14:textId="77777777" w:rsidTr="004D0E1E">
        <w:trPr>
          <w:trHeight w:val="553"/>
          <w:ins w:id="172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1F53C" w14:textId="6C1F62E4" w:rsidR="002D0620" w:rsidRPr="004D0E1E" w:rsidRDefault="002D0620" w:rsidP="002D0620">
            <w:pPr>
              <w:spacing w:before="0" w:after="0"/>
              <w:jc w:val="center"/>
              <w:rPr>
                <w:ins w:id="173" w:author="Yaxin Wu" w:date="2025-07-12T23:49:00Z" w16du:dateUtc="2025-07-12T15:49:00Z"/>
                <w:rFonts w:eastAsiaTheme="minorEastAsia"/>
                <w:sz w:val="21"/>
                <w:szCs w:val="21"/>
                <w:lang w:val="en-CA" w:eastAsia="zh-CN"/>
              </w:rPr>
            </w:pPr>
            <w:ins w:id="174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Sengupta -2020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9BB31" w14:textId="74E7D1A1" w:rsidR="002D0620" w:rsidRDefault="002D0620" w:rsidP="002D0620">
            <w:pPr>
              <w:spacing w:before="0" w:after="0"/>
              <w:jc w:val="center"/>
              <w:rPr>
                <w:ins w:id="175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76" w:author="Yaxin Wu" w:date="2025-07-13T19:30:00Z" w16du:dateUtc="2025-07-13T11:30:00Z">
              <w:r w:rsidRPr="003432F8">
                <w:rPr>
                  <w:rFonts w:eastAsia="Times New Roman" w:hint="eastAsia"/>
                  <w:sz w:val="21"/>
                  <w:szCs w:val="21"/>
                  <w:lang w:val="en-CA"/>
                </w:rPr>
                <w:t>Serious risk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09B8" w14:textId="18CBC424" w:rsidR="002D0620" w:rsidRDefault="002D0620" w:rsidP="002D0620">
            <w:pPr>
              <w:spacing w:before="0" w:after="0"/>
              <w:jc w:val="center"/>
              <w:rPr>
                <w:ins w:id="177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78" w:author="Yaxin Wu" w:date="2025-07-13T19:35:00Z" w16du:dateUtc="2025-07-13T11:35:00Z">
              <w:r w:rsidRPr="00AC49A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AC49A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83D5" w14:textId="7F7E83FB" w:rsidR="002D0620" w:rsidRPr="00F965FD" w:rsidRDefault="002D0620" w:rsidP="002D0620">
            <w:pPr>
              <w:spacing w:before="0" w:after="0"/>
              <w:jc w:val="center"/>
              <w:rPr>
                <w:ins w:id="179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80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22765" w14:textId="5675DDAC" w:rsidR="002D0620" w:rsidRDefault="002D0620" w:rsidP="002D0620">
            <w:pPr>
              <w:spacing w:before="0" w:after="0"/>
              <w:jc w:val="center"/>
              <w:rPr>
                <w:ins w:id="181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82" w:author="Yaxin Wu" w:date="2025-07-13T18:18:00Z" w16du:dateUtc="2025-07-13T10:18:00Z">
              <w:r w:rsidRPr="00E927CA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1D31" w14:textId="6D27C1CA" w:rsidR="002D0620" w:rsidRDefault="002D0620" w:rsidP="002D0620">
            <w:pPr>
              <w:spacing w:before="0" w:after="0"/>
              <w:jc w:val="center"/>
              <w:rPr>
                <w:ins w:id="183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84" w:author="Yaxin Wu" w:date="2025-07-13T19:36:00Z" w16du:dateUtc="2025-07-13T11:36:00Z">
              <w:r w:rsidRPr="00B01D1C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01D1C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2AFEC" w14:textId="3C02DEF2" w:rsidR="002D0620" w:rsidRDefault="002D0620" w:rsidP="002D0620">
            <w:pPr>
              <w:spacing w:before="0" w:after="0"/>
              <w:jc w:val="center"/>
              <w:rPr>
                <w:ins w:id="185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86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3E9BE" w14:textId="1D5D218F" w:rsidR="002D0620" w:rsidRDefault="002D0620" w:rsidP="002D0620">
            <w:pPr>
              <w:spacing w:before="0" w:after="0"/>
              <w:jc w:val="center"/>
              <w:rPr>
                <w:ins w:id="187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88" w:author="Yaxin Wu" w:date="2025-07-13T17:06:00Z" w16du:dateUtc="2025-07-13T09:06:00Z">
              <w:r w:rsidRPr="00B67DF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0546" w14:textId="56662482" w:rsidR="002D0620" w:rsidRPr="003432F8" w:rsidRDefault="002D0620" w:rsidP="002D0620">
            <w:pPr>
              <w:spacing w:before="0" w:after="0"/>
              <w:jc w:val="center"/>
              <w:rPr>
                <w:ins w:id="189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90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  <w:tr w:rsidR="002D0620" w:rsidRPr="001306DB" w14:paraId="22645047" w14:textId="77777777" w:rsidTr="004D0E1E">
        <w:trPr>
          <w:trHeight w:val="510"/>
          <w:ins w:id="191" w:author="Yaxin Wu" w:date="2025-07-12T23:49:00Z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425A3" w14:textId="37A9E123" w:rsidR="002D0620" w:rsidRPr="00420BAC" w:rsidRDefault="002D0620" w:rsidP="002D0620">
            <w:pPr>
              <w:spacing w:before="0" w:after="0"/>
              <w:jc w:val="center"/>
              <w:rPr>
                <w:ins w:id="192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93" w:author="Yaxin Wu" w:date="2025-07-12T23:50:00Z" w16du:dateUtc="2025-07-12T15:50:00Z">
              <w:r w:rsidRPr="009A16E5">
                <w:rPr>
                  <w:rFonts w:eastAsia="Times New Roman"/>
                  <w:sz w:val="21"/>
                  <w:szCs w:val="21"/>
                  <w:lang w:val="en-CA"/>
                </w:rPr>
                <w:t>Chu-2022</w:t>
              </w:r>
            </w:ins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4D487" w14:textId="66C12F8A" w:rsidR="002D0620" w:rsidRDefault="002D0620" w:rsidP="002D0620">
            <w:pPr>
              <w:spacing w:before="0" w:after="0"/>
              <w:jc w:val="center"/>
              <w:rPr>
                <w:ins w:id="19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95" w:author="Yaxin Wu" w:date="2025-07-13T19:34:00Z" w16du:dateUtc="2025-07-13T11:34:00Z">
              <w:r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NI</w:t>
              </w:r>
            </w:ins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A119E" w14:textId="47FAC6F5" w:rsidR="002D0620" w:rsidRDefault="002D0620" w:rsidP="002D0620">
            <w:pPr>
              <w:spacing w:before="0" w:after="0"/>
              <w:jc w:val="center"/>
              <w:rPr>
                <w:ins w:id="196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197" w:author="Yaxin Wu" w:date="2025-07-13T19:35:00Z" w16du:dateUtc="2025-07-13T11:35:00Z">
              <w:r w:rsidRPr="00AC49A4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AC49A4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29451" w14:textId="3D966E9D" w:rsidR="002D0620" w:rsidRPr="00F965FD" w:rsidRDefault="002D0620" w:rsidP="002D0620">
            <w:pPr>
              <w:spacing w:before="0" w:after="0"/>
              <w:jc w:val="center"/>
              <w:rPr>
                <w:ins w:id="198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199" w:author="Yaxin Wu" w:date="2025-07-13T19:35:00Z" w16du:dateUtc="2025-07-13T11:35:00Z">
              <w:r w:rsidRPr="001D3390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1D3390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D0ED" w14:textId="02C6061A" w:rsidR="002D0620" w:rsidRDefault="002D0620" w:rsidP="002D0620">
            <w:pPr>
              <w:spacing w:before="0" w:after="0"/>
              <w:jc w:val="center"/>
              <w:rPr>
                <w:ins w:id="200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201" w:author="Yaxin Wu" w:date="2025-07-13T18:18:00Z" w16du:dateUtc="2025-07-13T10:18:00Z">
              <w:r w:rsidRPr="00E927CA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E458" w14:textId="71E410C9" w:rsidR="002D0620" w:rsidRDefault="002D0620" w:rsidP="002D0620">
            <w:pPr>
              <w:spacing w:before="0" w:after="0"/>
              <w:jc w:val="center"/>
              <w:rPr>
                <w:ins w:id="202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203" w:author="Yaxin Wu" w:date="2025-07-13T19:36:00Z" w16du:dateUtc="2025-07-13T11:36:00Z">
              <w:r w:rsidRPr="00B01D1C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01D1C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F269" w14:textId="24E88F9D" w:rsidR="002D0620" w:rsidRDefault="002D0620" w:rsidP="002D0620">
            <w:pPr>
              <w:spacing w:before="0" w:after="0"/>
              <w:jc w:val="center"/>
              <w:rPr>
                <w:ins w:id="204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205" w:author="Yaxin Wu" w:date="2025-07-13T19:36:00Z" w16du:dateUtc="2025-07-13T11:36:00Z">
              <w:r w:rsidRPr="00BC4212">
                <w:rPr>
                  <w:rFonts w:eastAsiaTheme="minorEastAsia" w:hint="eastAsia"/>
                  <w:sz w:val="21"/>
                  <w:szCs w:val="21"/>
                  <w:lang w:val="en-CA" w:eastAsia="zh-CN"/>
                </w:rPr>
                <w:t>Low</w:t>
              </w:r>
              <w:r w:rsidRPr="00BC4212">
                <w:rPr>
                  <w:rFonts w:eastAsia="Times New Roman" w:hint="eastAsia"/>
                  <w:sz w:val="21"/>
                  <w:szCs w:val="21"/>
                  <w:lang w:val="en-CA"/>
                </w:rPr>
                <w:t xml:space="preserve"> risk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79C4E" w14:textId="1C95DB3D" w:rsidR="002D0620" w:rsidRDefault="002D0620" w:rsidP="002D0620">
            <w:pPr>
              <w:spacing w:before="0" w:after="0"/>
              <w:jc w:val="center"/>
              <w:rPr>
                <w:ins w:id="206" w:author="Yaxin Wu" w:date="2025-07-12T23:49:00Z" w16du:dateUtc="2025-07-12T15:49:00Z"/>
                <w:sz w:val="21"/>
                <w:szCs w:val="21"/>
                <w:lang w:val="en-CA" w:eastAsia="zh-CN"/>
              </w:rPr>
            </w:pPr>
            <w:ins w:id="207" w:author="Yaxin Wu" w:date="2025-07-13T17:06:00Z" w16du:dateUtc="2025-07-13T09:06:00Z">
              <w:r w:rsidRPr="00B67DF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4768" w14:textId="27937D99" w:rsidR="002D0620" w:rsidRPr="003432F8" w:rsidRDefault="002D0620" w:rsidP="002D0620">
            <w:pPr>
              <w:spacing w:before="0" w:after="0"/>
              <w:jc w:val="center"/>
              <w:rPr>
                <w:ins w:id="208" w:author="Yaxin Wu" w:date="2025-07-12T23:49:00Z" w16du:dateUtc="2025-07-12T15:49:00Z"/>
                <w:rFonts w:eastAsia="Times New Roman"/>
                <w:sz w:val="21"/>
                <w:szCs w:val="21"/>
                <w:lang w:val="en-CA"/>
              </w:rPr>
            </w:pPr>
            <w:ins w:id="209" w:author="Yaxin Wu" w:date="2025-07-13T19:35:00Z" w16du:dateUtc="2025-07-13T11:35:00Z">
              <w:r w:rsidRPr="008A1360">
                <w:rPr>
                  <w:rFonts w:eastAsia="Times New Roman" w:hint="eastAsia"/>
                  <w:sz w:val="21"/>
                  <w:szCs w:val="21"/>
                  <w:lang w:val="en-CA"/>
                </w:rPr>
                <w:t>Moderate risk</w:t>
              </w:r>
            </w:ins>
          </w:p>
        </w:tc>
      </w:tr>
    </w:tbl>
    <w:p w14:paraId="6A057DC6" w14:textId="1D3D8E34" w:rsidR="001947AB" w:rsidRPr="004D0E1E" w:rsidRDefault="001947AB" w:rsidP="001947AB">
      <w:pPr>
        <w:widowControl w:val="0"/>
        <w:autoSpaceDE w:val="0"/>
        <w:autoSpaceDN w:val="0"/>
        <w:adjustRightInd w:val="0"/>
        <w:spacing w:before="0" w:after="130"/>
        <w:rPr>
          <w:rFonts w:cs="Times New Roman"/>
          <w:b/>
          <w:bCs/>
          <w:color w:val="000000"/>
          <w:szCs w:val="24"/>
          <w:lang w:val="da-DK" w:eastAsia="zh-CN"/>
        </w:rPr>
      </w:pPr>
      <w:del w:id="210" w:author="Yaxin Wu" w:date="2025-07-13T19:34:00Z" w16du:dateUtc="2025-07-13T11:34:00Z">
        <w:r w:rsidRPr="00B67DF0" w:rsidDel="009B296E">
          <w:rPr>
            <w:rFonts w:eastAsia="Times New Roman" w:cs="Times New Roman" w:hint="eastAsia"/>
            <w:sz w:val="21"/>
            <w:szCs w:val="21"/>
            <w:lang w:val="en-CA"/>
          </w:rPr>
          <w:delText>Low risk, Moderate risk, Serious risk and Critical risk</w:delText>
        </w:r>
      </w:del>
      <w:ins w:id="211" w:author="Yaxin Wu" w:date="2025-07-13T19:34:00Z" w16du:dateUtc="2025-07-13T11:34:00Z">
        <w:r w:rsidR="009B296E">
          <w:rPr>
            <w:rFonts w:cs="Times New Roman" w:hint="eastAsia"/>
            <w:sz w:val="21"/>
            <w:szCs w:val="21"/>
            <w:lang w:val="en-CA" w:eastAsia="zh-CN"/>
          </w:rPr>
          <w:t>NI: no information.</w:t>
        </w:r>
      </w:ins>
    </w:p>
    <w:p w14:paraId="6FB6FB5B" w14:textId="77777777" w:rsidR="001947AB" w:rsidRDefault="001947AB" w:rsidP="001947AB">
      <w:pPr>
        <w:rPr>
          <w:lang w:eastAsia="zh-CN"/>
        </w:rPr>
      </w:pPr>
    </w:p>
    <w:p w14:paraId="750AB5C5" w14:textId="1A018C4C" w:rsidR="00C812B1" w:rsidRDefault="00C812B1">
      <w:pPr>
        <w:rPr>
          <w:ins w:id="212" w:author="Yaxin Wu" w:date="2025-07-12T23:51:00Z" w16du:dateUtc="2025-07-12T15:51:00Z"/>
          <w:lang w:eastAsia="zh-CN"/>
        </w:rPr>
      </w:pPr>
      <w:ins w:id="213" w:author="Yaxin Wu" w:date="2025-07-12T23:51:00Z" w16du:dateUtc="2025-07-12T15:51:00Z">
        <w:r>
          <w:rPr>
            <w:lang w:eastAsia="zh-CN"/>
          </w:rPr>
          <w:br w:type="page"/>
        </w:r>
      </w:ins>
    </w:p>
    <w:p w14:paraId="64ED8A53" w14:textId="7EA98ECE" w:rsidR="00C812B1" w:rsidRDefault="00C812B1" w:rsidP="00C812B1">
      <w:pPr>
        <w:spacing w:before="0" w:after="0"/>
        <w:rPr>
          <w:ins w:id="214" w:author="Yaxin Wu" w:date="2025-07-12T23:52:00Z" w16du:dateUtc="2025-07-12T15:52:00Z"/>
          <w:rFonts w:ascii="宋体" w:eastAsia="宋体" w:hAnsi="宋体" w:cs="宋体" w:hint="eastAsia"/>
          <w:b/>
          <w:bCs/>
          <w:szCs w:val="24"/>
          <w:lang w:val="en-CA" w:eastAsia="zh-CN"/>
        </w:rPr>
      </w:pPr>
      <w:ins w:id="215" w:author="Yaxin Wu" w:date="2025-07-12T23:51:00Z" w16du:dateUtc="2025-07-12T15:51:00Z">
        <w:r w:rsidRPr="001547F3">
          <w:rPr>
            <w:rFonts w:eastAsia="Times New Roman" w:cs="Times New Roman"/>
            <w:b/>
            <w:bCs/>
            <w:szCs w:val="24"/>
            <w:lang w:val="en-CA"/>
          </w:rPr>
          <w:lastRenderedPageBreak/>
          <w:t>Table S</w:t>
        </w:r>
      </w:ins>
      <w:ins w:id="216" w:author="Yaxin Wu" w:date="2025-07-13T09:41:00Z" w16du:dateUtc="2025-07-13T01:41:00Z">
        <w:r w:rsidR="00364B8D">
          <w:rPr>
            <w:rFonts w:cs="Times New Roman" w:hint="eastAsia"/>
            <w:b/>
            <w:bCs/>
            <w:szCs w:val="24"/>
            <w:lang w:val="en-CA" w:eastAsia="zh-CN"/>
          </w:rPr>
          <w:t>5</w:t>
        </w:r>
      </w:ins>
      <w:ins w:id="217" w:author="Yaxin Wu" w:date="2025-07-12T23:51:00Z" w16du:dateUtc="2025-07-12T15:51:00Z">
        <w:r w:rsidRPr="001547F3">
          <w:rPr>
            <w:rFonts w:eastAsia="Times New Roman" w:cs="Times New Roman"/>
            <w:b/>
            <w:bCs/>
            <w:szCs w:val="24"/>
            <w:lang w:val="en-CA"/>
          </w:rPr>
          <w:t xml:space="preserve">. Quality assessment of </w:t>
        </w:r>
      </w:ins>
      <w:ins w:id="218" w:author="Yaxin Wu" w:date="2025-07-13T09:43:00Z" w16du:dateUtc="2025-07-13T01:43:00Z">
        <w:r w:rsidR="0012444A">
          <w:rPr>
            <w:rFonts w:cs="Times New Roman" w:hint="eastAsia"/>
            <w:b/>
            <w:bCs/>
            <w:szCs w:val="24"/>
            <w:lang w:val="en-CA" w:eastAsia="zh-CN"/>
          </w:rPr>
          <w:t>case report</w:t>
        </w:r>
      </w:ins>
      <w:ins w:id="219" w:author="Yaxin Wu" w:date="2025-07-12T23:51:00Z" w16du:dateUtc="2025-07-12T15:51:00Z">
        <w:r w:rsidRPr="001547F3">
          <w:rPr>
            <w:rFonts w:eastAsia="Times New Roman" w:cs="Times New Roman"/>
            <w:b/>
            <w:bCs/>
            <w:szCs w:val="24"/>
            <w:lang w:val="en-CA"/>
          </w:rPr>
          <w:t xml:space="preserve"> according to the </w:t>
        </w:r>
      </w:ins>
      <w:ins w:id="220" w:author="Yaxin Wu" w:date="2025-07-12T23:52:00Z" w16du:dateUtc="2025-07-12T15:52:00Z">
        <w:r>
          <w:rPr>
            <w:rFonts w:cs="Times New Roman" w:hint="eastAsia"/>
            <w:b/>
            <w:bCs/>
            <w:szCs w:val="24"/>
            <w:lang w:val="en-CA" w:eastAsia="zh-CN"/>
          </w:rPr>
          <w:t>Joanna Briggs institute (JBI)</w:t>
        </w:r>
        <w:r>
          <w:rPr>
            <w:rFonts w:ascii="宋体" w:eastAsia="宋体" w:hAnsi="宋体" w:cs="宋体" w:hint="eastAsia"/>
            <w:b/>
            <w:bCs/>
            <w:szCs w:val="24"/>
            <w:lang w:val="en-CA" w:eastAsia="zh-CN"/>
          </w:rPr>
          <w:t>.</w:t>
        </w:r>
      </w:ins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70"/>
        <w:gridCol w:w="1384"/>
        <w:gridCol w:w="1383"/>
        <w:gridCol w:w="1383"/>
        <w:gridCol w:w="1383"/>
        <w:gridCol w:w="1383"/>
        <w:gridCol w:w="1383"/>
        <w:gridCol w:w="1383"/>
        <w:gridCol w:w="1383"/>
        <w:gridCol w:w="1313"/>
      </w:tblGrid>
      <w:tr w:rsidR="00D62577" w14:paraId="2CB03D56" w14:textId="7BFB52DB" w:rsidTr="004D0E1E">
        <w:trPr>
          <w:trHeight w:val="510"/>
          <w:ins w:id="221" w:author="Yaxin Wu" w:date="2025-07-13T09:45:00Z"/>
        </w:trPr>
        <w:tc>
          <w:tcPr>
            <w:tcW w:w="1570" w:type="dxa"/>
            <w:vAlign w:val="center"/>
          </w:tcPr>
          <w:p w14:paraId="65DFFD0F" w14:textId="54F64DA9" w:rsidR="00D62577" w:rsidRPr="00C33E4A" w:rsidRDefault="00D62577" w:rsidP="00D854DD">
            <w:pPr>
              <w:spacing w:before="0" w:after="0"/>
              <w:jc w:val="center"/>
              <w:rPr>
                <w:ins w:id="222" w:author="Yaxin Wu" w:date="2025-07-13T09:45:00Z" w16du:dateUtc="2025-07-13T01:45:00Z"/>
                <w:rFonts w:eastAsia="Times New Roman" w:cs="Times New Roman"/>
                <w:sz w:val="21"/>
                <w:szCs w:val="21"/>
                <w:lang w:val="en-CA"/>
              </w:rPr>
            </w:pPr>
            <w:ins w:id="223" w:author="Yaxin Wu" w:date="2025-07-13T09:47:00Z" w16du:dateUtc="2025-07-13T01:47:00Z">
              <w:r w:rsidRPr="00E42C59">
                <w:rPr>
                  <w:rFonts w:cs="Times New Roman" w:hint="eastAsia"/>
                  <w:b/>
                  <w:bCs/>
                  <w:sz w:val="21"/>
                  <w:szCs w:val="21"/>
                  <w:lang w:val="en-CA" w:eastAsia="zh-CN"/>
                </w:rPr>
                <w:t>Study</w:t>
              </w:r>
            </w:ins>
          </w:p>
        </w:tc>
        <w:tc>
          <w:tcPr>
            <w:tcW w:w="1384" w:type="dxa"/>
            <w:vAlign w:val="center"/>
          </w:tcPr>
          <w:p w14:paraId="5CFC2774" w14:textId="595515D1" w:rsidR="00D62577" w:rsidRDefault="00D62577" w:rsidP="004D0E1E">
            <w:pPr>
              <w:spacing w:before="0" w:after="0"/>
              <w:jc w:val="center"/>
              <w:rPr>
                <w:ins w:id="224" w:author="Yaxin Wu" w:date="2025-07-13T09:45:00Z" w16du:dateUtc="2025-07-13T01:45:00Z"/>
                <w:rFonts w:cs="Times New Roman"/>
                <w:b/>
                <w:bCs/>
                <w:szCs w:val="24"/>
                <w:lang w:val="en-CA" w:eastAsia="zh-CN"/>
              </w:rPr>
            </w:pPr>
            <w:ins w:id="225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1</w:t>
              </w:r>
            </w:ins>
          </w:p>
        </w:tc>
        <w:tc>
          <w:tcPr>
            <w:tcW w:w="1383" w:type="dxa"/>
            <w:vAlign w:val="center"/>
          </w:tcPr>
          <w:p w14:paraId="50826269" w14:textId="3032E066" w:rsidR="00D62577" w:rsidRDefault="00D62577" w:rsidP="004D0E1E">
            <w:pPr>
              <w:spacing w:before="0" w:after="0"/>
              <w:jc w:val="center"/>
              <w:rPr>
                <w:ins w:id="226" w:author="Yaxin Wu" w:date="2025-07-13T09:45:00Z" w16du:dateUtc="2025-07-13T01:45:00Z"/>
                <w:rFonts w:cs="Times New Roman"/>
                <w:b/>
                <w:bCs/>
                <w:szCs w:val="24"/>
                <w:lang w:val="en-CA" w:eastAsia="zh-CN"/>
              </w:rPr>
            </w:pPr>
            <w:ins w:id="227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2</w:t>
              </w:r>
            </w:ins>
          </w:p>
        </w:tc>
        <w:tc>
          <w:tcPr>
            <w:tcW w:w="1383" w:type="dxa"/>
            <w:vAlign w:val="center"/>
          </w:tcPr>
          <w:p w14:paraId="350624BF" w14:textId="2AD76AFE" w:rsidR="00D62577" w:rsidRDefault="00D62577" w:rsidP="004D0E1E">
            <w:pPr>
              <w:spacing w:before="0" w:after="0"/>
              <w:jc w:val="center"/>
              <w:rPr>
                <w:ins w:id="228" w:author="Yaxin Wu" w:date="2025-07-13T09:45:00Z" w16du:dateUtc="2025-07-13T01:45:00Z"/>
                <w:rFonts w:cs="Times New Roman"/>
                <w:b/>
                <w:bCs/>
                <w:szCs w:val="24"/>
                <w:lang w:val="en-CA" w:eastAsia="zh-CN"/>
              </w:rPr>
            </w:pPr>
            <w:ins w:id="229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3</w:t>
              </w:r>
            </w:ins>
          </w:p>
        </w:tc>
        <w:tc>
          <w:tcPr>
            <w:tcW w:w="1383" w:type="dxa"/>
            <w:vAlign w:val="center"/>
          </w:tcPr>
          <w:p w14:paraId="47BC7B9E" w14:textId="2530661F" w:rsidR="00D62577" w:rsidRDefault="00D62577" w:rsidP="004D0E1E">
            <w:pPr>
              <w:spacing w:before="0" w:after="0"/>
              <w:jc w:val="center"/>
              <w:rPr>
                <w:ins w:id="230" w:author="Yaxin Wu" w:date="2025-07-13T09:45:00Z" w16du:dateUtc="2025-07-13T01:45:00Z"/>
                <w:rFonts w:cs="Times New Roman"/>
                <w:b/>
                <w:bCs/>
                <w:szCs w:val="24"/>
                <w:lang w:val="en-CA" w:eastAsia="zh-CN"/>
              </w:rPr>
            </w:pPr>
            <w:ins w:id="231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4</w:t>
              </w:r>
            </w:ins>
          </w:p>
        </w:tc>
        <w:tc>
          <w:tcPr>
            <w:tcW w:w="1383" w:type="dxa"/>
            <w:vAlign w:val="center"/>
          </w:tcPr>
          <w:p w14:paraId="24DF3A23" w14:textId="4CCA708D" w:rsidR="00D62577" w:rsidRDefault="00D62577" w:rsidP="004D0E1E">
            <w:pPr>
              <w:spacing w:before="0" w:after="0"/>
              <w:jc w:val="center"/>
              <w:rPr>
                <w:ins w:id="232" w:author="Yaxin Wu" w:date="2025-07-13T09:45:00Z" w16du:dateUtc="2025-07-13T01:45:00Z"/>
                <w:rFonts w:cs="Times New Roman"/>
                <w:b/>
                <w:bCs/>
                <w:szCs w:val="24"/>
                <w:lang w:val="en-CA" w:eastAsia="zh-CN"/>
              </w:rPr>
            </w:pPr>
            <w:ins w:id="233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5</w:t>
              </w:r>
            </w:ins>
          </w:p>
        </w:tc>
        <w:tc>
          <w:tcPr>
            <w:tcW w:w="1383" w:type="dxa"/>
            <w:vAlign w:val="center"/>
          </w:tcPr>
          <w:p w14:paraId="22C60D1C" w14:textId="0D4CC165" w:rsidR="00D62577" w:rsidRDefault="00D62577" w:rsidP="004D0E1E">
            <w:pPr>
              <w:spacing w:before="0" w:after="0"/>
              <w:jc w:val="center"/>
              <w:rPr>
                <w:ins w:id="234" w:author="Yaxin Wu" w:date="2025-07-13T09:45:00Z" w16du:dateUtc="2025-07-13T01:45:00Z"/>
                <w:rFonts w:cs="Times New Roman"/>
                <w:b/>
                <w:bCs/>
                <w:szCs w:val="24"/>
                <w:lang w:val="en-CA" w:eastAsia="zh-CN"/>
              </w:rPr>
            </w:pPr>
            <w:ins w:id="235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6</w:t>
              </w:r>
            </w:ins>
          </w:p>
        </w:tc>
        <w:tc>
          <w:tcPr>
            <w:tcW w:w="1383" w:type="dxa"/>
            <w:vAlign w:val="center"/>
          </w:tcPr>
          <w:p w14:paraId="22F1AE16" w14:textId="54A3EFF2" w:rsidR="00D62577" w:rsidRDefault="00D62577" w:rsidP="004D0E1E">
            <w:pPr>
              <w:spacing w:before="0" w:after="0"/>
              <w:jc w:val="center"/>
              <w:rPr>
                <w:ins w:id="236" w:author="Yaxin Wu" w:date="2025-07-13T09:45:00Z" w16du:dateUtc="2025-07-13T01:45:00Z"/>
                <w:rFonts w:cs="Times New Roman"/>
                <w:b/>
                <w:bCs/>
                <w:szCs w:val="24"/>
                <w:lang w:val="en-CA" w:eastAsia="zh-CN"/>
              </w:rPr>
            </w:pPr>
            <w:ins w:id="237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7</w:t>
              </w:r>
            </w:ins>
          </w:p>
        </w:tc>
        <w:tc>
          <w:tcPr>
            <w:tcW w:w="1383" w:type="dxa"/>
            <w:vAlign w:val="center"/>
          </w:tcPr>
          <w:p w14:paraId="02071DF0" w14:textId="3038EFDB" w:rsidR="00D62577" w:rsidRDefault="00D62577" w:rsidP="004D0E1E">
            <w:pPr>
              <w:spacing w:before="0" w:after="0"/>
              <w:jc w:val="center"/>
              <w:rPr>
                <w:ins w:id="238" w:author="Yaxin Wu" w:date="2025-07-13T09:49:00Z" w16du:dateUtc="2025-07-13T01:49:00Z"/>
                <w:rFonts w:cs="Times New Roman"/>
                <w:b/>
                <w:bCs/>
                <w:szCs w:val="24"/>
                <w:lang w:val="en-CA" w:eastAsia="zh-CN"/>
              </w:rPr>
            </w:pPr>
            <w:ins w:id="239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8</w:t>
              </w:r>
            </w:ins>
          </w:p>
        </w:tc>
        <w:tc>
          <w:tcPr>
            <w:tcW w:w="1313" w:type="dxa"/>
            <w:vAlign w:val="center"/>
          </w:tcPr>
          <w:p w14:paraId="73A68461" w14:textId="1B8BEA0A" w:rsidR="00D62577" w:rsidRPr="000F6A33" w:rsidRDefault="00D62577" w:rsidP="004D0E1E">
            <w:pPr>
              <w:spacing w:before="0" w:after="0"/>
              <w:jc w:val="center"/>
              <w:rPr>
                <w:ins w:id="240" w:author="Yaxin Wu" w:date="2025-07-13T09:52:00Z" w16du:dateUtc="2025-07-13T01:52:00Z"/>
                <w:rFonts w:eastAsia="宋体" w:cs="Times New Roman"/>
                <w:b/>
                <w:bCs/>
                <w:sz w:val="21"/>
              </w:rPr>
            </w:pPr>
            <w:ins w:id="241" w:author="Yaxin Wu" w:date="2025-07-13T09:52:00Z" w16du:dateUtc="2025-07-13T01:52:00Z">
              <w:r w:rsidRPr="00DB531D">
                <w:rPr>
                  <w:rFonts w:eastAsia="宋体" w:cs="Times New Roman"/>
                  <w:b/>
                  <w:bCs/>
                  <w:sz w:val="21"/>
                </w:rPr>
                <w:t>Total score</w:t>
              </w:r>
            </w:ins>
          </w:p>
        </w:tc>
      </w:tr>
      <w:tr w:rsidR="00B2213E" w14:paraId="7254CAEB" w14:textId="77777777" w:rsidTr="004D0E1E">
        <w:trPr>
          <w:trHeight w:val="510"/>
          <w:ins w:id="242" w:author="Yaxin Wu" w:date="2025-07-12T23:52:00Z"/>
        </w:trPr>
        <w:tc>
          <w:tcPr>
            <w:tcW w:w="1570" w:type="dxa"/>
            <w:vAlign w:val="center"/>
          </w:tcPr>
          <w:p w14:paraId="193719CA" w14:textId="56239AF4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43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44" w:author="Yaxin Wu" w:date="2025-07-13T09:44:00Z" w16du:dateUtc="2025-07-13T01:44:00Z">
              <w:r w:rsidRPr="004D0E1E">
                <w:rPr>
                  <w:rFonts w:cs="Times New Roman"/>
                  <w:sz w:val="21"/>
                  <w:szCs w:val="21"/>
                  <w:lang w:val="en-CA" w:eastAsia="zh-CN"/>
                </w:rPr>
                <w:t>Simonson-2015</w:t>
              </w:r>
            </w:ins>
          </w:p>
        </w:tc>
        <w:tc>
          <w:tcPr>
            <w:tcW w:w="1384" w:type="dxa"/>
            <w:vAlign w:val="center"/>
          </w:tcPr>
          <w:p w14:paraId="71E5083C" w14:textId="7FA0035B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45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46" w:author="Yaxin Wu" w:date="2025-07-13T10:41:00Z" w16du:dateUtc="2025-07-13T02:41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7A79EC4A" w14:textId="089E0656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47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48" w:author="Yaxin Wu" w:date="2025-07-13T10:41:00Z" w16du:dateUtc="2025-07-13T02:41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326AD4E2" w14:textId="042740A0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49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50" w:author="Yaxin Wu" w:date="2025-07-13T10:42:00Z" w16du:dateUtc="2025-07-13T02:42:00Z">
              <w:r w:rsidRPr="00B813C6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4775C1A3" w14:textId="70E6FC82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51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52" w:author="Yaxin Wu" w:date="2025-07-13T10:42:00Z" w16du:dateUtc="2025-07-13T02:42:00Z">
              <w:r w:rsidRPr="00B813C6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0B925466" w14:textId="687204E1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53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54" w:author="Yaxin Wu" w:date="2025-07-13T10:42:00Z" w16du:dateUtc="2025-07-13T02:42:00Z">
              <w:r w:rsidRPr="00B813C6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07BC79CA" w14:textId="79321D1A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55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56" w:author="Yaxin Wu" w:date="2025-07-13T10:42:00Z" w16du:dateUtc="2025-07-13T02:42:00Z">
              <w:r w:rsidRPr="00B813C6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2BA6A7F2" w14:textId="129367D5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57" w:author="Yaxin Wu" w:date="2025-07-12T23:53:00Z" w16du:dateUtc="2025-07-12T15:53:00Z"/>
                <w:rFonts w:cs="Times New Roman"/>
                <w:sz w:val="21"/>
                <w:szCs w:val="21"/>
                <w:lang w:val="en-CA" w:eastAsia="zh-CN"/>
              </w:rPr>
            </w:pPr>
            <w:ins w:id="258" w:author="Yaxin Wu" w:date="2025-07-13T10:42:00Z" w16du:dateUtc="2025-07-13T02:42:00Z">
              <w:r w:rsidRPr="00B813C6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2F8D7841" w14:textId="3C0313BF" w:rsidR="00B2213E" w:rsidRPr="004D0E1E" w:rsidRDefault="00B2213E" w:rsidP="004D0E1E">
            <w:pPr>
              <w:adjustRightInd w:val="0"/>
              <w:snapToGrid w:val="0"/>
              <w:spacing w:before="0" w:after="0"/>
              <w:jc w:val="center"/>
              <w:rPr>
                <w:ins w:id="259" w:author="Yaxin Wu" w:date="2025-07-13T09:49:00Z" w16du:dateUtc="2025-07-13T01:49:00Z"/>
                <w:rFonts w:cs="Times New Roman"/>
                <w:sz w:val="21"/>
                <w:szCs w:val="21"/>
                <w:lang w:val="en-CA" w:eastAsia="zh-CN"/>
              </w:rPr>
            </w:pPr>
            <w:ins w:id="260" w:author="Yaxin Wu" w:date="2025-07-13T10:42:00Z" w16du:dateUtc="2025-07-13T02:42:00Z">
              <w:r w:rsidRPr="00B813C6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13" w:type="dxa"/>
            <w:vAlign w:val="center"/>
          </w:tcPr>
          <w:p w14:paraId="4452A20A" w14:textId="3F94FAC4" w:rsidR="00B2213E" w:rsidRPr="004D0E1E" w:rsidRDefault="00787200" w:rsidP="004D0E1E">
            <w:pPr>
              <w:adjustRightInd w:val="0"/>
              <w:snapToGrid w:val="0"/>
              <w:spacing w:before="0" w:after="0"/>
              <w:jc w:val="center"/>
              <w:rPr>
                <w:ins w:id="261" w:author="Yaxin Wu" w:date="2025-07-13T09:52:00Z" w16du:dateUtc="2025-07-13T01:52:00Z"/>
                <w:rFonts w:cs="Times New Roman"/>
                <w:sz w:val="21"/>
                <w:szCs w:val="21"/>
                <w:lang w:val="en-CA" w:eastAsia="zh-CN"/>
              </w:rPr>
            </w:pPr>
            <w:ins w:id="262" w:author="Yaxin Wu" w:date="2025-07-13T19:37:00Z" w16du:dateUtc="2025-07-13T11:37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8</w:t>
              </w:r>
            </w:ins>
          </w:p>
        </w:tc>
      </w:tr>
      <w:tr w:rsidR="00B1028C" w:rsidRPr="00C01ACD" w14:paraId="7A11B409" w14:textId="311F28E8" w:rsidTr="004D0E1E">
        <w:trPr>
          <w:trHeight w:val="510"/>
          <w:ins w:id="263" w:author="Yaxin Wu" w:date="2025-07-12T23:52:00Z"/>
        </w:trPr>
        <w:tc>
          <w:tcPr>
            <w:tcW w:w="1570" w:type="dxa"/>
            <w:vAlign w:val="center"/>
          </w:tcPr>
          <w:p w14:paraId="5C70A57E" w14:textId="70F61748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64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65" w:author="Yaxin Wu" w:date="2025-07-13T09:45:00Z" w16du:dateUtc="2025-07-13T01:45:00Z">
              <w:r w:rsidRPr="004D0E1E">
                <w:rPr>
                  <w:rFonts w:cs="Times New Roman"/>
                  <w:sz w:val="21"/>
                  <w:szCs w:val="21"/>
                  <w:lang w:val="en-CA" w:eastAsia="zh-CN"/>
                </w:rPr>
                <w:t>Tao-2020</w:t>
              </w:r>
            </w:ins>
          </w:p>
        </w:tc>
        <w:tc>
          <w:tcPr>
            <w:tcW w:w="1384" w:type="dxa"/>
            <w:vAlign w:val="center"/>
          </w:tcPr>
          <w:p w14:paraId="6889CC01" w14:textId="5810C25C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66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67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09643E86" w14:textId="15FD2A4D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68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69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65BF4D54" w14:textId="2C4C8E83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70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71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7706879F" w14:textId="1003F675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72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73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508DE57B" w14:textId="0312A932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74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75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6EA9904C" w14:textId="7DF18999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76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77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29D5FAF1" w14:textId="3638B9C2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78" w:author="Yaxin Wu" w:date="2025-07-12T23:53:00Z" w16du:dateUtc="2025-07-12T15:53:00Z"/>
                <w:rFonts w:cs="Times New Roman"/>
                <w:sz w:val="21"/>
                <w:szCs w:val="21"/>
                <w:lang w:val="en-CA" w:eastAsia="zh-CN"/>
              </w:rPr>
            </w:pPr>
            <w:ins w:id="279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19156D18" w14:textId="393B05BE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80" w:author="Yaxin Wu" w:date="2025-07-13T09:49:00Z" w16du:dateUtc="2025-07-13T01:49:00Z"/>
                <w:rFonts w:cs="Times New Roman"/>
                <w:sz w:val="21"/>
                <w:szCs w:val="21"/>
                <w:lang w:val="en-CA" w:eastAsia="zh-CN"/>
              </w:rPr>
            </w:pPr>
            <w:ins w:id="281" w:author="Yaxin Wu" w:date="2025-07-13T10:43:00Z" w16du:dateUtc="2025-07-13T02:4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13" w:type="dxa"/>
            <w:vAlign w:val="center"/>
          </w:tcPr>
          <w:p w14:paraId="13712CDE" w14:textId="331EBB87" w:rsidR="00B1028C" w:rsidRPr="004D0E1E" w:rsidRDefault="00787200" w:rsidP="004D0E1E">
            <w:pPr>
              <w:adjustRightInd w:val="0"/>
              <w:snapToGrid w:val="0"/>
              <w:spacing w:before="0" w:after="0"/>
              <w:jc w:val="center"/>
              <w:rPr>
                <w:ins w:id="282" w:author="Yaxin Wu" w:date="2025-07-13T09:52:00Z" w16du:dateUtc="2025-07-13T01:52:00Z"/>
                <w:rFonts w:cs="Times New Roman"/>
                <w:sz w:val="21"/>
                <w:szCs w:val="21"/>
                <w:lang w:val="en-CA" w:eastAsia="zh-CN"/>
              </w:rPr>
            </w:pPr>
            <w:ins w:id="283" w:author="Yaxin Wu" w:date="2025-07-13T19:37:00Z" w16du:dateUtc="2025-07-13T11:37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8</w:t>
              </w:r>
            </w:ins>
          </w:p>
        </w:tc>
      </w:tr>
      <w:tr w:rsidR="00B1028C" w:rsidRPr="00C01ACD" w14:paraId="307F25A2" w14:textId="77D2F94B" w:rsidTr="004D0E1E">
        <w:trPr>
          <w:trHeight w:val="510"/>
          <w:ins w:id="284" w:author="Yaxin Wu" w:date="2025-07-12T23:52:00Z"/>
        </w:trPr>
        <w:tc>
          <w:tcPr>
            <w:tcW w:w="1570" w:type="dxa"/>
            <w:vAlign w:val="center"/>
          </w:tcPr>
          <w:p w14:paraId="1434A400" w14:textId="00794D2A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85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86" w:author="Yaxin Wu" w:date="2025-07-13T09:46:00Z" w16du:dateUtc="2025-07-13T01:46:00Z">
              <w:r w:rsidRPr="004D0E1E">
                <w:rPr>
                  <w:rFonts w:cs="Times New Roman"/>
                  <w:sz w:val="21"/>
                  <w:szCs w:val="21"/>
                  <w:lang w:val="en-CA" w:eastAsia="zh-CN"/>
                </w:rPr>
                <w:t>Zhang-2020</w:t>
              </w:r>
            </w:ins>
          </w:p>
        </w:tc>
        <w:tc>
          <w:tcPr>
            <w:tcW w:w="1384" w:type="dxa"/>
            <w:vAlign w:val="center"/>
          </w:tcPr>
          <w:p w14:paraId="428448AD" w14:textId="3B487002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87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88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67E4E2EC" w14:textId="64FDD4FD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89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90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52E25BEA" w14:textId="78E0ED0F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91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92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50ECF43A" w14:textId="67F36204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93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94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2D623534" w14:textId="7F04202C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95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96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2B9FE774" w14:textId="5C532754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97" w:author="Yaxin Wu" w:date="2025-07-12T23:52:00Z" w16du:dateUtc="2025-07-12T15:52:00Z"/>
                <w:rFonts w:cs="Times New Roman"/>
                <w:sz w:val="21"/>
                <w:szCs w:val="21"/>
                <w:lang w:val="en-CA" w:eastAsia="zh-CN"/>
              </w:rPr>
            </w:pPr>
            <w:ins w:id="298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142F2C09" w14:textId="7D18985B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299" w:author="Yaxin Wu" w:date="2025-07-12T23:53:00Z" w16du:dateUtc="2025-07-12T15:53:00Z"/>
                <w:rFonts w:cs="Times New Roman"/>
                <w:sz w:val="21"/>
                <w:szCs w:val="21"/>
                <w:lang w:val="en-CA" w:eastAsia="zh-CN"/>
              </w:rPr>
            </w:pPr>
            <w:ins w:id="300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83" w:type="dxa"/>
            <w:vAlign w:val="center"/>
          </w:tcPr>
          <w:p w14:paraId="36170CD9" w14:textId="3399C8E8" w:rsidR="00B1028C" w:rsidRPr="004D0E1E" w:rsidRDefault="00B1028C" w:rsidP="004D0E1E">
            <w:pPr>
              <w:adjustRightInd w:val="0"/>
              <w:snapToGrid w:val="0"/>
              <w:spacing w:before="0" w:after="0"/>
              <w:jc w:val="center"/>
              <w:rPr>
                <w:ins w:id="301" w:author="Yaxin Wu" w:date="2025-07-13T09:49:00Z" w16du:dateUtc="2025-07-13T01:49:00Z"/>
                <w:rFonts w:cs="Times New Roman"/>
                <w:sz w:val="21"/>
                <w:szCs w:val="21"/>
                <w:lang w:val="en-CA" w:eastAsia="zh-CN"/>
              </w:rPr>
            </w:pPr>
            <w:ins w:id="302" w:author="Yaxin Wu" w:date="2025-07-13T10:44:00Z" w16du:dateUtc="2025-07-13T02:4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313" w:type="dxa"/>
            <w:vAlign w:val="center"/>
          </w:tcPr>
          <w:p w14:paraId="73B2985F" w14:textId="07EAF483" w:rsidR="00B1028C" w:rsidRPr="004D0E1E" w:rsidRDefault="00787200" w:rsidP="004D0E1E">
            <w:pPr>
              <w:adjustRightInd w:val="0"/>
              <w:snapToGrid w:val="0"/>
              <w:spacing w:before="0" w:after="0"/>
              <w:jc w:val="center"/>
              <w:rPr>
                <w:ins w:id="303" w:author="Yaxin Wu" w:date="2025-07-13T09:52:00Z" w16du:dateUtc="2025-07-13T01:52:00Z"/>
                <w:rFonts w:cs="Times New Roman"/>
                <w:sz w:val="21"/>
                <w:szCs w:val="21"/>
                <w:lang w:val="en-CA" w:eastAsia="zh-CN"/>
              </w:rPr>
            </w:pPr>
            <w:ins w:id="304" w:author="Yaxin Wu" w:date="2025-07-13T19:37:00Z" w16du:dateUtc="2025-07-13T11:37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8</w:t>
              </w:r>
            </w:ins>
          </w:p>
        </w:tc>
      </w:tr>
    </w:tbl>
    <w:p w14:paraId="5282AF24" w14:textId="49253DC1" w:rsidR="00F0604B" w:rsidRDefault="00AC32FE" w:rsidP="004D0E1E">
      <w:pPr>
        <w:spacing w:before="0" w:after="0"/>
        <w:jc w:val="both"/>
        <w:rPr>
          <w:ins w:id="305" w:author="Yaxin Wu" w:date="2025-07-13T09:53:00Z" w16du:dateUtc="2025-07-13T01:53:00Z"/>
          <w:rFonts w:cs="Times New Roman"/>
          <w:sz w:val="21"/>
          <w:szCs w:val="21"/>
          <w:lang w:val="en-CA" w:eastAsia="zh-CN"/>
        </w:rPr>
      </w:pPr>
      <w:ins w:id="306" w:author="Yaxin Wu" w:date="2025-07-13T09:53:00Z" w16du:dateUtc="2025-07-13T01:53:00Z">
        <w:r w:rsidRPr="00AC32FE">
          <w:rPr>
            <w:rFonts w:cs="Times New Roman"/>
            <w:sz w:val="21"/>
            <w:szCs w:val="21"/>
            <w:lang w:val="en-CA" w:eastAsia="zh-CN"/>
          </w:rPr>
          <w:t xml:space="preserve">NA, </w:t>
        </w:r>
        <w:proofErr w:type="gramStart"/>
        <w:r w:rsidRPr="00AC32FE">
          <w:rPr>
            <w:rFonts w:cs="Times New Roman"/>
            <w:sz w:val="21"/>
            <w:szCs w:val="21"/>
            <w:lang w:val="en-CA" w:eastAsia="zh-CN"/>
          </w:rPr>
          <w:t>Not</w:t>
        </w:r>
        <w:proofErr w:type="gramEnd"/>
        <w:r w:rsidRPr="00AC32FE">
          <w:rPr>
            <w:rFonts w:cs="Times New Roman"/>
            <w:sz w:val="21"/>
            <w:szCs w:val="21"/>
            <w:lang w:val="en-CA" w:eastAsia="zh-CN"/>
          </w:rPr>
          <w:t xml:space="preserve"> applicable</w:t>
        </w:r>
      </w:ins>
    </w:p>
    <w:p w14:paraId="3B340052" w14:textId="77777777" w:rsidR="00AC32FE" w:rsidRDefault="00AC32FE" w:rsidP="00C33E4A">
      <w:pPr>
        <w:spacing w:before="0" w:after="0"/>
        <w:jc w:val="center"/>
        <w:rPr>
          <w:ins w:id="307" w:author="Yaxin Wu" w:date="2025-07-13T09:53:00Z" w16du:dateUtc="2025-07-13T01:53:00Z"/>
          <w:rFonts w:cs="Times New Roman"/>
          <w:sz w:val="21"/>
          <w:szCs w:val="21"/>
          <w:lang w:val="en-CA" w:eastAsia="zh-CN"/>
        </w:rPr>
      </w:pPr>
    </w:p>
    <w:p w14:paraId="29B5947B" w14:textId="77777777" w:rsidR="00AC32FE" w:rsidRDefault="00AC32FE" w:rsidP="00C33E4A">
      <w:pPr>
        <w:spacing w:before="0" w:after="0"/>
        <w:jc w:val="center"/>
        <w:rPr>
          <w:ins w:id="308" w:author="Yaxin Wu" w:date="2025-07-13T09:53:00Z" w16du:dateUtc="2025-07-13T01:53:00Z"/>
          <w:rFonts w:cs="Times New Roman"/>
          <w:sz w:val="21"/>
          <w:szCs w:val="21"/>
          <w:lang w:val="en-CA" w:eastAsia="zh-CN"/>
        </w:rPr>
      </w:pPr>
    </w:p>
    <w:p w14:paraId="56558ABD" w14:textId="77777777" w:rsidR="00AC32FE" w:rsidRPr="004D0E1E" w:rsidRDefault="00AC32FE" w:rsidP="004D0E1E">
      <w:pPr>
        <w:spacing w:before="0" w:after="0"/>
        <w:jc w:val="both"/>
        <w:rPr>
          <w:ins w:id="309" w:author="Yaxin Wu" w:date="2025-07-12T23:51:00Z" w16du:dateUtc="2025-07-12T15:51:00Z"/>
          <w:rFonts w:cs="Times New Roman"/>
          <w:sz w:val="21"/>
          <w:szCs w:val="21"/>
          <w:lang w:val="en-CA" w:eastAsia="zh-CN"/>
        </w:rPr>
      </w:pPr>
    </w:p>
    <w:p w14:paraId="48701241" w14:textId="7DA9FE77" w:rsidR="007E0E41" w:rsidRPr="004D0E1E" w:rsidRDefault="0012444A" w:rsidP="004D0E1E">
      <w:pPr>
        <w:spacing w:before="0" w:after="0"/>
        <w:rPr>
          <w:ins w:id="310" w:author="Yaxin Wu" w:date="2025-07-13T09:43:00Z" w16du:dateUtc="2025-07-13T01:43:00Z"/>
          <w:rFonts w:ascii="宋体" w:eastAsia="宋体" w:hAnsi="宋体" w:cs="宋体"/>
          <w:b/>
          <w:bCs/>
          <w:szCs w:val="24"/>
          <w:lang w:val="en-CA" w:eastAsia="zh-CN"/>
        </w:rPr>
      </w:pPr>
      <w:ins w:id="311" w:author="Yaxin Wu" w:date="2025-07-13T09:43:00Z" w16du:dateUtc="2025-07-13T01:43:00Z">
        <w:r w:rsidRPr="001547F3">
          <w:rPr>
            <w:rFonts w:eastAsia="Times New Roman" w:cs="Times New Roman"/>
            <w:b/>
            <w:bCs/>
            <w:szCs w:val="24"/>
            <w:lang w:val="en-CA"/>
          </w:rPr>
          <w:t>Table S</w:t>
        </w:r>
      </w:ins>
      <w:ins w:id="312" w:author="Yaxin Wu" w:date="2025-07-16T17:48:00Z" w16du:dateUtc="2025-07-16T09:48:00Z">
        <w:r w:rsidR="00631419">
          <w:rPr>
            <w:rFonts w:cs="Times New Roman" w:hint="eastAsia"/>
            <w:b/>
            <w:bCs/>
            <w:szCs w:val="24"/>
            <w:lang w:val="en-CA" w:eastAsia="zh-CN"/>
          </w:rPr>
          <w:t>6</w:t>
        </w:r>
      </w:ins>
      <w:ins w:id="313" w:author="Yaxin Wu" w:date="2025-07-13T09:43:00Z" w16du:dateUtc="2025-07-13T01:43:00Z">
        <w:r w:rsidRPr="001547F3">
          <w:rPr>
            <w:rFonts w:eastAsia="Times New Roman" w:cs="Times New Roman"/>
            <w:b/>
            <w:bCs/>
            <w:szCs w:val="24"/>
            <w:lang w:val="en-CA"/>
          </w:rPr>
          <w:t xml:space="preserve">. Quality assessment of </w:t>
        </w:r>
        <w:r>
          <w:rPr>
            <w:rFonts w:cs="Times New Roman" w:hint="eastAsia"/>
            <w:b/>
            <w:bCs/>
            <w:szCs w:val="24"/>
            <w:lang w:val="en-CA" w:eastAsia="zh-CN"/>
          </w:rPr>
          <w:t>case series</w:t>
        </w:r>
        <w:r w:rsidRPr="001547F3">
          <w:rPr>
            <w:rFonts w:eastAsia="Times New Roman" w:cs="Times New Roman"/>
            <w:b/>
            <w:bCs/>
            <w:szCs w:val="24"/>
            <w:lang w:val="en-CA"/>
          </w:rPr>
          <w:t xml:space="preserve"> according to the </w:t>
        </w:r>
        <w:r>
          <w:rPr>
            <w:rFonts w:cs="Times New Roman" w:hint="eastAsia"/>
            <w:b/>
            <w:bCs/>
            <w:szCs w:val="24"/>
            <w:lang w:val="en-CA" w:eastAsia="zh-CN"/>
          </w:rPr>
          <w:t>Joanna Briggs institute (JBI)</w:t>
        </w:r>
        <w:r>
          <w:rPr>
            <w:rFonts w:ascii="宋体" w:eastAsia="宋体" w:hAnsi="宋体" w:cs="宋体" w:hint="eastAsia"/>
            <w:b/>
            <w:bCs/>
            <w:szCs w:val="24"/>
            <w:lang w:val="en-CA" w:eastAsia="zh-CN"/>
          </w:rPr>
          <w:t>.</w:t>
        </w:r>
      </w:ins>
    </w:p>
    <w:tbl>
      <w:tblPr>
        <w:tblStyle w:val="af3"/>
        <w:tblW w:w="14170" w:type="dxa"/>
        <w:tblLook w:val="04A0" w:firstRow="1" w:lastRow="0" w:firstColumn="1" w:lastColumn="0" w:noHBand="0" w:noVBand="1"/>
      </w:tblPr>
      <w:tblGrid>
        <w:gridCol w:w="1654"/>
        <w:gridCol w:w="855"/>
        <w:gridCol w:w="1166"/>
        <w:gridCol w:w="1168"/>
        <w:gridCol w:w="1168"/>
        <w:gridCol w:w="1168"/>
        <w:gridCol w:w="1168"/>
        <w:gridCol w:w="1168"/>
        <w:gridCol w:w="1168"/>
        <w:gridCol w:w="1111"/>
        <w:gridCol w:w="1111"/>
        <w:gridCol w:w="1265"/>
      </w:tblGrid>
      <w:tr w:rsidR="005C083F" w14:paraId="338C8171" w14:textId="54AB8BF2" w:rsidTr="004D0E1E">
        <w:trPr>
          <w:trHeight w:val="510"/>
          <w:ins w:id="314" w:author="Yaxin Wu" w:date="2025-07-13T09:45:00Z"/>
        </w:trPr>
        <w:tc>
          <w:tcPr>
            <w:tcW w:w="1654" w:type="dxa"/>
            <w:vAlign w:val="center"/>
          </w:tcPr>
          <w:p w14:paraId="3FAC84C1" w14:textId="104DF384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15" w:author="Yaxin Wu" w:date="2025-07-13T09:45:00Z" w16du:dateUtc="2025-07-13T01:45:00Z"/>
                <w:rFonts w:cs="Times New Roman"/>
                <w:b/>
                <w:bCs/>
                <w:sz w:val="21"/>
                <w:szCs w:val="21"/>
                <w:lang w:val="en-CA" w:eastAsia="zh-CN"/>
              </w:rPr>
            </w:pPr>
            <w:ins w:id="316" w:author="Yaxin Wu" w:date="2025-07-13T09:47:00Z" w16du:dateUtc="2025-07-13T01:47:00Z">
              <w:r w:rsidRPr="004D0E1E">
                <w:rPr>
                  <w:rFonts w:cs="Times New Roman"/>
                  <w:b/>
                  <w:bCs/>
                  <w:sz w:val="21"/>
                  <w:szCs w:val="21"/>
                  <w:lang w:val="en-CA" w:eastAsia="zh-CN"/>
                </w:rPr>
                <w:t>Study</w:t>
              </w:r>
            </w:ins>
          </w:p>
        </w:tc>
        <w:tc>
          <w:tcPr>
            <w:tcW w:w="855" w:type="dxa"/>
            <w:vAlign w:val="center"/>
          </w:tcPr>
          <w:p w14:paraId="586DAB1E" w14:textId="17A35214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17" w:author="Yaxin Wu" w:date="2025-07-13T09:45:00Z" w16du:dateUtc="2025-07-13T01:45:00Z"/>
                <w:b/>
                <w:bCs/>
                <w:lang w:val="en-CA" w:eastAsia="zh-CN"/>
              </w:rPr>
            </w:pPr>
            <w:ins w:id="318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1</w:t>
              </w:r>
            </w:ins>
          </w:p>
        </w:tc>
        <w:tc>
          <w:tcPr>
            <w:tcW w:w="1166" w:type="dxa"/>
            <w:vAlign w:val="center"/>
          </w:tcPr>
          <w:p w14:paraId="024A70EC" w14:textId="6F9083C8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19" w:author="Yaxin Wu" w:date="2025-07-13T09:45:00Z" w16du:dateUtc="2025-07-13T01:45:00Z"/>
                <w:b/>
                <w:bCs/>
                <w:lang w:val="en-CA" w:eastAsia="zh-CN"/>
              </w:rPr>
            </w:pPr>
            <w:ins w:id="320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2</w:t>
              </w:r>
            </w:ins>
          </w:p>
        </w:tc>
        <w:tc>
          <w:tcPr>
            <w:tcW w:w="1168" w:type="dxa"/>
            <w:vAlign w:val="center"/>
          </w:tcPr>
          <w:p w14:paraId="7CDACB19" w14:textId="161C8A8B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21" w:author="Yaxin Wu" w:date="2025-07-13T09:45:00Z" w16du:dateUtc="2025-07-13T01:45:00Z"/>
                <w:b/>
                <w:bCs/>
                <w:lang w:val="en-CA" w:eastAsia="zh-CN"/>
              </w:rPr>
            </w:pPr>
            <w:ins w:id="322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3</w:t>
              </w:r>
            </w:ins>
          </w:p>
        </w:tc>
        <w:tc>
          <w:tcPr>
            <w:tcW w:w="1168" w:type="dxa"/>
            <w:vAlign w:val="center"/>
          </w:tcPr>
          <w:p w14:paraId="70AE7538" w14:textId="5FFBA5C6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23" w:author="Yaxin Wu" w:date="2025-07-13T09:45:00Z" w16du:dateUtc="2025-07-13T01:45:00Z"/>
                <w:b/>
                <w:bCs/>
                <w:lang w:val="en-CA" w:eastAsia="zh-CN"/>
              </w:rPr>
            </w:pPr>
            <w:ins w:id="324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4</w:t>
              </w:r>
            </w:ins>
          </w:p>
        </w:tc>
        <w:tc>
          <w:tcPr>
            <w:tcW w:w="1168" w:type="dxa"/>
            <w:vAlign w:val="center"/>
          </w:tcPr>
          <w:p w14:paraId="6FD3CEEA" w14:textId="54138E5F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25" w:author="Yaxin Wu" w:date="2025-07-13T09:45:00Z" w16du:dateUtc="2025-07-13T01:45:00Z"/>
                <w:b/>
                <w:bCs/>
                <w:lang w:val="en-CA" w:eastAsia="zh-CN"/>
              </w:rPr>
            </w:pPr>
            <w:ins w:id="326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5</w:t>
              </w:r>
            </w:ins>
          </w:p>
        </w:tc>
        <w:tc>
          <w:tcPr>
            <w:tcW w:w="1168" w:type="dxa"/>
            <w:vAlign w:val="center"/>
          </w:tcPr>
          <w:p w14:paraId="2BB5E4AA" w14:textId="0D49AC81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27" w:author="Yaxin Wu" w:date="2025-07-13T09:45:00Z" w16du:dateUtc="2025-07-13T01:45:00Z"/>
                <w:b/>
                <w:bCs/>
                <w:lang w:val="en-CA" w:eastAsia="zh-CN"/>
              </w:rPr>
            </w:pPr>
            <w:ins w:id="328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6</w:t>
              </w:r>
            </w:ins>
          </w:p>
        </w:tc>
        <w:tc>
          <w:tcPr>
            <w:tcW w:w="1168" w:type="dxa"/>
            <w:vAlign w:val="center"/>
          </w:tcPr>
          <w:p w14:paraId="7C1218C2" w14:textId="5E6B8A1B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29" w:author="Yaxin Wu" w:date="2025-07-13T09:45:00Z" w16du:dateUtc="2025-07-13T01:45:00Z"/>
                <w:b/>
                <w:bCs/>
                <w:lang w:val="en-CA" w:eastAsia="zh-CN"/>
              </w:rPr>
            </w:pPr>
            <w:ins w:id="330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7</w:t>
              </w:r>
            </w:ins>
          </w:p>
        </w:tc>
        <w:tc>
          <w:tcPr>
            <w:tcW w:w="1168" w:type="dxa"/>
            <w:vAlign w:val="center"/>
          </w:tcPr>
          <w:p w14:paraId="5D4CC3DC" w14:textId="5E9E2551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31" w:author="Yaxin Wu" w:date="2025-07-13T09:45:00Z" w16du:dateUtc="2025-07-13T01:45:00Z"/>
                <w:b/>
                <w:bCs/>
                <w:lang w:val="en-CA" w:eastAsia="zh-CN"/>
              </w:rPr>
            </w:pPr>
            <w:ins w:id="332" w:author="Yaxin Wu" w:date="2025-07-13T09:49:00Z" w16du:dateUtc="2025-07-13T01:49:00Z">
              <w:r w:rsidRPr="000F6A33">
                <w:rPr>
                  <w:rFonts w:eastAsia="宋体" w:cs="Times New Roman"/>
                  <w:b/>
                  <w:bCs/>
                  <w:sz w:val="21"/>
                </w:rPr>
                <w:t>Item 8</w:t>
              </w:r>
            </w:ins>
          </w:p>
        </w:tc>
        <w:tc>
          <w:tcPr>
            <w:tcW w:w="1111" w:type="dxa"/>
            <w:vAlign w:val="center"/>
          </w:tcPr>
          <w:p w14:paraId="6502B2A6" w14:textId="250C069F" w:rsidR="00DB531D" w:rsidRPr="004D0E1E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33" w:author="Yaxin Wu" w:date="2025-07-13T09:45:00Z" w16du:dateUtc="2025-07-13T01:45:00Z"/>
                <w:b/>
                <w:bCs/>
                <w:lang w:val="en-CA" w:eastAsia="zh-CN"/>
              </w:rPr>
            </w:pPr>
            <w:ins w:id="334" w:author="Yaxin Wu" w:date="2025-07-13T09:49:00Z" w16du:dateUtc="2025-07-13T01:49:00Z">
              <w:r w:rsidRPr="00450960">
                <w:rPr>
                  <w:rFonts w:eastAsia="宋体" w:cs="Times New Roman"/>
                  <w:b/>
                  <w:bCs/>
                  <w:sz w:val="21"/>
                </w:rPr>
                <w:t xml:space="preserve">Item </w:t>
              </w:r>
              <w:r>
                <w:rPr>
                  <w:rFonts w:eastAsia="宋体" w:cs="Times New Roman" w:hint="eastAsia"/>
                  <w:b/>
                  <w:bCs/>
                  <w:sz w:val="21"/>
                  <w:lang w:eastAsia="zh-CN"/>
                </w:rPr>
                <w:t>9</w:t>
              </w:r>
            </w:ins>
          </w:p>
        </w:tc>
        <w:tc>
          <w:tcPr>
            <w:tcW w:w="1111" w:type="dxa"/>
            <w:vAlign w:val="center"/>
          </w:tcPr>
          <w:p w14:paraId="5A405947" w14:textId="3F645CA2" w:rsidR="00DB531D" w:rsidRPr="00C01ACD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35" w:author="Yaxin Wu" w:date="2025-07-13T09:49:00Z" w16du:dateUtc="2025-07-13T01:49:00Z"/>
                <w:b/>
                <w:bCs/>
                <w:lang w:val="en-CA" w:eastAsia="zh-CN"/>
              </w:rPr>
            </w:pPr>
            <w:ins w:id="336" w:author="Yaxin Wu" w:date="2025-07-13T09:49:00Z" w16du:dateUtc="2025-07-13T01:49:00Z">
              <w:r w:rsidRPr="00450960">
                <w:rPr>
                  <w:rFonts w:eastAsia="宋体" w:cs="Times New Roman"/>
                  <w:b/>
                  <w:bCs/>
                  <w:sz w:val="21"/>
                </w:rPr>
                <w:t xml:space="preserve">Item </w:t>
              </w:r>
              <w:r>
                <w:rPr>
                  <w:rFonts w:eastAsia="宋体" w:cs="Times New Roman" w:hint="eastAsia"/>
                  <w:b/>
                  <w:bCs/>
                  <w:sz w:val="21"/>
                  <w:lang w:eastAsia="zh-CN"/>
                </w:rPr>
                <w:t>10</w:t>
              </w:r>
            </w:ins>
          </w:p>
        </w:tc>
        <w:tc>
          <w:tcPr>
            <w:tcW w:w="1265" w:type="dxa"/>
            <w:vAlign w:val="center"/>
          </w:tcPr>
          <w:p w14:paraId="5424B81A" w14:textId="3DD5182E" w:rsidR="00DB531D" w:rsidRPr="00450960" w:rsidRDefault="00DB531D" w:rsidP="004D0E1E">
            <w:pPr>
              <w:adjustRightInd w:val="0"/>
              <w:snapToGrid w:val="0"/>
              <w:spacing w:before="0" w:after="0"/>
              <w:jc w:val="center"/>
              <w:rPr>
                <w:ins w:id="337" w:author="Yaxin Wu" w:date="2025-07-13T09:50:00Z" w16du:dateUtc="2025-07-13T01:50:00Z"/>
                <w:rFonts w:eastAsia="宋体" w:cs="Times New Roman"/>
                <w:b/>
                <w:bCs/>
                <w:sz w:val="21"/>
              </w:rPr>
            </w:pPr>
            <w:ins w:id="338" w:author="Yaxin Wu" w:date="2025-07-13T09:50:00Z" w16du:dateUtc="2025-07-13T01:50:00Z">
              <w:r w:rsidRPr="00DB531D">
                <w:rPr>
                  <w:rFonts w:eastAsia="宋体" w:cs="Times New Roman"/>
                  <w:b/>
                  <w:bCs/>
                  <w:sz w:val="21"/>
                </w:rPr>
                <w:t>Total score</w:t>
              </w:r>
            </w:ins>
          </w:p>
        </w:tc>
      </w:tr>
      <w:tr w:rsidR="00AF40D8" w14:paraId="5EA25AC3" w14:textId="1FB79A95" w:rsidTr="004D0E1E">
        <w:trPr>
          <w:trHeight w:val="57"/>
          <w:ins w:id="339" w:author="Yaxin Wu" w:date="2025-07-13T09:43:00Z"/>
        </w:trPr>
        <w:tc>
          <w:tcPr>
            <w:tcW w:w="1654" w:type="dxa"/>
            <w:vAlign w:val="center"/>
          </w:tcPr>
          <w:p w14:paraId="309E8DC2" w14:textId="27643E80" w:rsidR="00AF40D8" w:rsidRPr="004D0E1E" w:rsidRDefault="00AF40D8" w:rsidP="004D0E1E">
            <w:pPr>
              <w:adjustRightInd w:val="0"/>
              <w:snapToGrid w:val="0"/>
              <w:spacing w:before="0" w:after="0"/>
              <w:jc w:val="center"/>
              <w:rPr>
                <w:ins w:id="340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41" w:author="Yaxin Wu" w:date="2025-07-13T09:44:00Z" w16du:dateUtc="2025-07-13T01:44:00Z">
              <w:r w:rsidRPr="004D0E1E">
                <w:rPr>
                  <w:rFonts w:cs="Times New Roman"/>
                  <w:sz w:val="21"/>
                  <w:szCs w:val="21"/>
                  <w:lang w:val="en-CA" w:eastAsia="zh-CN"/>
                </w:rPr>
                <w:t>Brown-2022</w:t>
              </w:r>
            </w:ins>
          </w:p>
        </w:tc>
        <w:tc>
          <w:tcPr>
            <w:tcW w:w="855" w:type="dxa"/>
            <w:vAlign w:val="center"/>
          </w:tcPr>
          <w:p w14:paraId="4DB114C2" w14:textId="2CA8CE4F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42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43" w:author="Yaxin Wu" w:date="2025-07-13T10:53:00Z" w16du:dateUtc="2025-07-13T02:5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6" w:type="dxa"/>
            <w:vAlign w:val="center"/>
          </w:tcPr>
          <w:p w14:paraId="1D7622AE" w14:textId="3E3934AF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44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45" w:author="Yaxin Wu" w:date="2025-07-13T10:53:00Z" w16du:dateUtc="2025-07-13T02:5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581D3CA2" w14:textId="26311274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46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47" w:author="Yaxin Wu" w:date="2025-07-13T10:53:00Z" w16du:dateUtc="2025-07-13T02:5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74AC015E" w14:textId="566AF249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48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49" w:author="Yaxin Wu" w:date="2025-07-13T10:51:00Z" w16du:dateUtc="2025-07-13T02:51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05BD7048" w14:textId="2867CE5B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50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51" w:author="Yaxin Wu" w:date="2025-07-13T10:55:00Z" w16du:dateUtc="2025-07-13T02:55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No</w:t>
              </w:r>
            </w:ins>
          </w:p>
        </w:tc>
        <w:tc>
          <w:tcPr>
            <w:tcW w:w="1168" w:type="dxa"/>
            <w:vAlign w:val="center"/>
          </w:tcPr>
          <w:p w14:paraId="4F893AD2" w14:textId="704C100F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52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53" w:author="Yaxin Wu" w:date="2025-07-13T10:55:00Z" w16du:dateUtc="2025-07-13T02:55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31B1744F" w14:textId="4A9DD6AC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54" w:author="Yaxin Wu" w:date="2025-07-13T09:44:00Z" w16du:dateUtc="2025-07-13T01:44:00Z"/>
                <w:rFonts w:cs="Times New Roman"/>
                <w:sz w:val="21"/>
                <w:szCs w:val="21"/>
                <w:lang w:val="en-CA" w:eastAsia="zh-CN"/>
              </w:rPr>
            </w:pPr>
            <w:ins w:id="355" w:author="Yaxin Wu" w:date="2025-07-13T10:55:00Z" w16du:dateUtc="2025-07-13T02:55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No</w:t>
              </w:r>
            </w:ins>
          </w:p>
        </w:tc>
        <w:tc>
          <w:tcPr>
            <w:tcW w:w="1168" w:type="dxa"/>
          </w:tcPr>
          <w:p w14:paraId="66324BA3" w14:textId="403D1951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56" w:author="Yaxin Wu" w:date="2025-07-13T09:44:00Z" w16du:dateUtc="2025-07-13T01:44:00Z"/>
                <w:rFonts w:cs="Times New Roman"/>
                <w:sz w:val="21"/>
                <w:szCs w:val="21"/>
                <w:lang w:val="en-CA" w:eastAsia="zh-CN"/>
              </w:rPr>
            </w:pPr>
            <w:ins w:id="357" w:author="Yaxin Wu" w:date="2025-07-13T10:54:00Z" w16du:dateUtc="2025-07-13T02:54:00Z">
              <w:r w:rsidRPr="0077259A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11" w:type="dxa"/>
            <w:vAlign w:val="center"/>
          </w:tcPr>
          <w:p w14:paraId="588A6BF2" w14:textId="03F98FFE" w:rsidR="00AF40D8" w:rsidRPr="004D0E1E" w:rsidRDefault="00C3526D" w:rsidP="004D0E1E">
            <w:pPr>
              <w:adjustRightInd w:val="0"/>
              <w:snapToGrid w:val="0"/>
              <w:jc w:val="center"/>
              <w:rPr>
                <w:ins w:id="358" w:author="Yaxin Wu" w:date="2025-07-13T09:44:00Z" w16du:dateUtc="2025-07-13T01:44:00Z"/>
                <w:rFonts w:cs="Times New Roman"/>
                <w:sz w:val="21"/>
                <w:szCs w:val="21"/>
                <w:lang w:val="en-CA" w:eastAsia="zh-CN"/>
              </w:rPr>
            </w:pPr>
            <w:ins w:id="359" w:author="Yaxin Wu" w:date="2025-07-13T11:11:00Z" w16du:dateUtc="2025-07-13T03:11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No</w:t>
              </w:r>
            </w:ins>
          </w:p>
        </w:tc>
        <w:tc>
          <w:tcPr>
            <w:tcW w:w="1111" w:type="dxa"/>
            <w:vAlign w:val="center"/>
          </w:tcPr>
          <w:p w14:paraId="33BB8AEE" w14:textId="04004033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60" w:author="Yaxin Wu" w:date="2025-07-13T09:49:00Z" w16du:dateUtc="2025-07-13T01:49:00Z"/>
                <w:rFonts w:cs="Times New Roman"/>
                <w:sz w:val="21"/>
                <w:szCs w:val="21"/>
                <w:lang w:val="en-CA" w:eastAsia="zh-CN"/>
              </w:rPr>
            </w:pPr>
            <w:ins w:id="361" w:author="Yaxin Wu" w:date="2025-07-13T10:54:00Z" w16du:dateUtc="2025-07-13T02:5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265" w:type="dxa"/>
            <w:vAlign w:val="center"/>
          </w:tcPr>
          <w:p w14:paraId="61B21780" w14:textId="21A39651" w:rsidR="00AF40D8" w:rsidRPr="004D0E1E" w:rsidRDefault="00787200" w:rsidP="004D0E1E">
            <w:pPr>
              <w:adjustRightInd w:val="0"/>
              <w:snapToGrid w:val="0"/>
              <w:jc w:val="center"/>
              <w:rPr>
                <w:ins w:id="362" w:author="Yaxin Wu" w:date="2025-07-13T09:50:00Z" w16du:dateUtc="2025-07-13T01:50:00Z"/>
                <w:rFonts w:cs="Times New Roman"/>
                <w:sz w:val="21"/>
                <w:szCs w:val="21"/>
                <w:lang w:val="en-CA" w:eastAsia="zh-CN"/>
              </w:rPr>
            </w:pPr>
            <w:ins w:id="363" w:author="Yaxin Wu" w:date="2025-07-13T19:38:00Z" w16du:dateUtc="2025-07-13T11:38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7</w:t>
              </w:r>
            </w:ins>
          </w:p>
        </w:tc>
      </w:tr>
      <w:tr w:rsidR="00AF40D8" w14:paraId="5FC46073" w14:textId="083C6D62" w:rsidTr="004D0E1E">
        <w:trPr>
          <w:trHeight w:val="20"/>
          <w:ins w:id="364" w:author="Yaxin Wu" w:date="2025-07-13T09:43:00Z"/>
        </w:trPr>
        <w:tc>
          <w:tcPr>
            <w:tcW w:w="1654" w:type="dxa"/>
            <w:vAlign w:val="center"/>
          </w:tcPr>
          <w:p w14:paraId="1580C7D4" w14:textId="2314F3C3" w:rsidR="00AF40D8" w:rsidRPr="004D0E1E" w:rsidRDefault="00AF40D8" w:rsidP="004D0E1E">
            <w:pPr>
              <w:adjustRightInd w:val="0"/>
              <w:snapToGrid w:val="0"/>
              <w:spacing w:before="0" w:after="0"/>
              <w:jc w:val="center"/>
              <w:rPr>
                <w:ins w:id="365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66" w:author="Yaxin Wu" w:date="2025-07-13T09:45:00Z" w16du:dateUtc="2025-07-13T01:45:00Z">
              <w:r w:rsidRPr="004D0E1E">
                <w:rPr>
                  <w:rFonts w:cs="Times New Roman"/>
                  <w:sz w:val="21"/>
                  <w:szCs w:val="21"/>
                  <w:lang w:val="en-CA" w:eastAsia="zh-CN"/>
                </w:rPr>
                <w:t>Hashemian-2021</w:t>
              </w:r>
            </w:ins>
          </w:p>
        </w:tc>
        <w:tc>
          <w:tcPr>
            <w:tcW w:w="855" w:type="dxa"/>
            <w:vAlign w:val="center"/>
          </w:tcPr>
          <w:p w14:paraId="087ED374" w14:textId="7F4DA5B7" w:rsidR="00AF40D8" w:rsidRPr="004D0E1E" w:rsidRDefault="007C0960" w:rsidP="004D0E1E">
            <w:pPr>
              <w:adjustRightInd w:val="0"/>
              <w:snapToGrid w:val="0"/>
              <w:jc w:val="center"/>
              <w:rPr>
                <w:ins w:id="367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68" w:author="Yaxin Wu" w:date="2025-07-13T10:56:00Z" w16du:dateUtc="2025-07-13T02:56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6" w:type="dxa"/>
            <w:vAlign w:val="center"/>
          </w:tcPr>
          <w:p w14:paraId="0482CEE7" w14:textId="25D39946" w:rsidR="00AF40D8" w:rsidRPr="004D0E1E" w:rsidRDefault="007C0960" w:rsidP="004D0E1E">
            <w:pPr>
              <w:adjustRightInd w:val="0"/>
              <w:snapToGrid w:val="0"/>
              <w:jc w:val="center"/>
              <w:rPr>
                <w:ins w:id="369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70" w:author="Yaxin Wu" w:date="2025-07-13T10:56:00Z" w16du:dateUtc="2025-07-13T02:56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29482B84" w14:textId="64ED8EF5" w:rsidR="00AF40D8" w:rsidRPr="004D0E1E" w:rsidRDefault="007C0960" w:rsidP="004D0E1E">
            <w:pPr>
              <w:adjustRightInd w:val="0"/>
              <w:snapToGrid w:val="0"/>
              <w:jc w:val="center"/>
              <w:rPr>
                <w:ins w:id="371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72" w:author="Yaxin Wu" w:date="2025-07-13T10:57:00Z" w16du:dateUtc="2025-07-13T02:57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50BA3840" w14:textId="0F71C740" w:rsidR="00AF40D8" w:rsidRPr="004D0E1E" w:rsidRDefault="008D2C8A" w:rsidP="004D0E1E">
            <w:pPr>
              <w:adjustRightInd w:val="0"/>
              <w:snapToGrid w:val="0"/>
              <w:jc w:val="center"/>
              <w:rPr>
                <w:ins w:id="373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74" w:author="Yaxin Wu" w:date="2025-07-13T11:09:00Z" w16du:dateUtc="2025-07-13T03:09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No</w:t>
              </w:r>
            </w:ins>
          </w:p>
        </w:tc>
        <w:tc>
          <w:tcPr>
            <w:tcW w:w="1168" w:type="dxa"/>
            <w:vAlign w:val="center"/>
          </w:tcPr>
          <w:p w14:paraId="130CCC2A" w14:textId="68246408" w:rsidR="00AF40D8" w:rsidRPr="004D0E1E" w:rsidRDefault="007C0960" w:rsidP="004D0E1E">
            <w:pPr>
              <w:adjustRightInd w:val="0"/>
              <w:snapToGrid w:val="0"/>
              <w:jc w:val="center"/>
              <w:rPr>
                <w:ins w:id="375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76" w:author="Yaxin Wu" w:date="2025-07-13T10:56:00Z" w16du:dateUtc="2025-07-13T02:56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6D0123B9" w14:textId="28C1105A" w:rsidR="00AF40D8" w:rsidRPr="004D0E1E" w:rsidRDefault="007C0960" w:rsidP="004D0E1E">
            <w:pPr>
              <w:adjustRightInd w:val="0"/>
              <w:snapToGrid w:val="0"/>
              <w:jc w:val="center"/>
              <w:rPr>
                <w:ins w:id="377" w:author="Yaxin Wu" w:date="2025-07-13T09:43:00Z" w16du:dateUtc="2025-07-13T01:43:00Z"/>
                <w:rFonts w:cs="Times New Roman"/>
                <w:sz w:val="21"/>
                <w:szCs w:val="21"/>
                <w:lang w:val="en-CA" w:eastAsia="zh-CN"/>
              </w:rPr>
            </w:pPr>
            <w:ins w:id="378" w:author="Yaxin Wu" w:date="2025-07-13T10:57:00Z" w16du:dateUtc="2025-07-13T02:57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3139F7E8" w14:textId="53380982" w:rsidR="00AF40D8" w:rsidRPr="004D0E1E" w:rsidRDefault="007C0960" w:rsidP="004D0E1E">
            <w:pPr>
              <w:adjustRightInd w:val="0"/>
              <w:snapToGrid w:val="0"/>
              <w:jc w:val="center"/>
              <w:rPr>
                <w:ins w:id="379" w:author="Yaxin Wu" w:date="2025-07-13T09:44:00Z" w16du:dateUtc="2025-07-13T01:44:00Z"/>
                <w:rFonts w:cs="Times New Roman"/>
                <w:sz w:val="21"/>
                <w:szCs w:val="21"/>
                <w:lang w:val="en-CA" w:eastAsia="zh-CN"/>
              </w:rPr>
            </w:pPr>
            <w:ins w:id="380" w:author="Yaxin Wu" w:date="2025-07-13T10:57:00Z" w16du:dateUtc="2025-07-13T02:57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</w:tcPr>
          <w:p w14:paraId="592F9D02" w14:textId="0301047B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81" w:author="Yaxin Wu" w:date="2025-07-13T09:44:00Z" w16du:dateUtc="2025-07-13T01:44:00Z"/>
                <w:rFonts w:cs="Times New Roman"/>
                <w:sz w:val="21"/>
                <w:szCs w:val="21"/>
                <w:lang w:val="en-CA" w:eastAsia="zh-CN"/>
              </w:rPr>
            </w:pPr>
            <w:ins w:id="382" w:author="Yaxin Wu" w:date="2025-07-13T10:54:00Z" w16du:dateUtc="2025-07-13T02:54:00Z">
              <w:r w:rsidRPr="0077259A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11" w:type="dxa"/>
            <w:vAlign w:val="center"/>
          </w:tcPr>
          <w:p w14:paraId="503032F7" w14:textId="31208DE5" w:rsidR="00AF40D8" w:rsidRPr="004D0E1E" w:rsidRDefault="007C0960" w:rsidP="004D0E1E">
            <w:pPr>
              <w:adjustRightInd w:val="0"/>
              <w:snapToGrid w:val="0"/>
              <w:jc w:val="center"/>
              <w:rPr>
                <w:ins w:id="383" w:author="Yaxin Wu" w:date="2025-07-13T09:44:00Z" w16du:dateUtc="2025-07-13T01:44:00Z"/>
                <w:rFonts w:cs="Times New Roman"/>
                <w:sz w:val="21"/>
                <w:szCs w:val="21"/>
                <w:lang w:val="en-CA" w:eastAsia="zh-CN"/>
              </w:rPr>
            </w:pPr>
            <w:ins w:id="384" w:author="Yaxin Wu" w:date="2025-07-13T10:57:00Z" w16du:dateUtc="2025-07-13T02:57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11" w:type="dxa"/>
            <w:vAlign w:val="center"/>
          </w:tcPr>
          <w:p w14:paraId="38496B75" w14:textId="33D384B3" w:rsidR="00AF40D8" w:rsidRPr="004D0E1E" w:rsidRDefault="00AF40D8" w:rsidP="004D0E1E">
            <w:pPr>
              <w:adjustRightInd w:val="0"/>
              <w:snapToGrid w:val="0"/>
              <w:jc w:val="center"/>
              <w:rPr>
                <w:ins w:id="385" w:author="Yaxin Wu" w:date="2025-07-13T09:49:00Z" w16du:dateUtc="2025-07-13T01:49:00Z"/>
                <w:rFonts w:cs="Times New Roman"/>
                <w:sz w:val="21"/>
                <w:szCs w:val="21"/>
                <w:lang w:val="en-CA" w:eastAsia="zh-CN"/>
              </w:rPr>
            </w:pPr>
            <w:ins w:id="386" w:author="Yaxin Wu" w:date="2025-07-13T10:54:00Z" w16du:dateUtc="2025-07-13T02:5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265" w:type="dxa"/>
            <w:vAlign w:val="center"/>
          </w:tcPr>
          <w:p w14:paraId="113D00F3" w14:textId="172D095B" w:rsidR="00AF40D8" w:rsidRPr="004D0E1E" w:rsidRDefault="00787200" w:rsidP="004D0E1E">
            <w:pPr>
              <w:adjustRightInd w:val="0"/>
              <w:snapToGrid w:val="0"/>
              <w:jc w:val="center"/>
              <w:rPr>
                <w:ins w:id="387" w:author="Yaxin Wu" w:date="2025-07-13T09:50:00Z" w16du:dateUtc="2025-07-13T01:50:00Z"/>
                <w:rFonts w:cs="Times New Roman"/>
                <w:sz w:val="21"/>
                <w:szCs w:val="21"/>
                <w:lang w:val="en-CA" w:eastAsia="zh-CN"/>
              </w:rPr>
            </w:pPr>
            <w:ins w:id="388" w:author="Yaxin Wu" w:date="2025-07-13T19:38:00Z" w16du:dateUtc="2025-07-13T11:38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9</w:t>
              </w:r>
            </w:ins>
          </w:p>
        </w:tc>
      </w:tr>
      <w:tr w:rsidR="00AA751F" w14:paraId="2A00DF7B" w14:textId="6C5A3487" w:rsidTr="004D0E1E">
        <w:trPr>
          <w:trHeight w:val="20"/>
          <w:ins w:id="389" w:author="Yaxin Wu" w:date="2025-07-13T09:45:00Z"/>
        </w:trPr>
        <w:tc>
          <w:tcPr>
            <w:tcW w:w="1654" w:type="dxa"/>
            <w:vAlign w:val="center"/>
          </w:tcPr>
          <w:p w14:paraId="1BCFCDC8" w14:textId="0601E356" w:rsidR="00AA751F" w:rsidRPr="004D0E1E" w:rsidRDefault="00AA751F" w:rsidP="004D0E1E">
            <w:pPr>
              <w:adjustRightInd w:val="0"/>
              <w:snapToGrid w:val="0"/>
              <w:spacing w:before="0" w:after="0"/>
              <w:jc w:val="center"/>
              <w:rPr>
                <w:ins w:id="390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391" w:author="Yaxin Wu" w:date="2025-07-13T09:46:00Z" w16du:dateUtc="2025-07-13T01:46:00Z">
              <w:r w:rsidRPr="004D0E1E">
                <w:rPr>
                  <w:rFonts w:cs="Times New Roman"/>
                  <w:sz w:val="21"/>
                  <w:szCs w:val="21"/>
                  <w:lang w:val="en-CA" w:eastAsia="zh-CN"/>
                </w:rPr>
                <w:t>Guo-2020</w:t>
              </w:r>
            </w:ins>
          </w:p>
        </w:tc>
        <w:tc>
          <w:tcPr>
            <w:tcW w:w="855" w:type="dxa"/>
            <w:vAlign w:val="center"/>
          </w:tcPr>
          <w:p w14:paraId="0E163060" w14:textId="1799A56C" w:rsidR="00AA751F" w:rsidRPr="004D0E1E" w:rsidRDefault="00426132" w:rsidP="004D0E1E">
            <w:pPr>
              <w:adjustRightInd w:val="0"/>
              <w:snapToGrid w:val="0"/>
              <w:jc w:val="center"/>
              <w:rPr>
                <w:ins w:id="392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393" w:author="Yaxin Wu" w:date="2025-07-13T11:12:00Z" w16du:dateUtc="2025-07-13T03:12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6" w:type="dxa"/>
            <w:vAlign w:val="center"/>
          </w:tcPr>
          <w:p w14:paraId="044A87A1" w14:textId="44700FCE" w:rsidR="00AA751F" w:rsidRPr="004D0E1E" w:rsidRDefault="00426132" w:rsidP="004D0E1E">
            <w:pPr>
              <w:adjustRightInd w:val="0"/>
              <w:snapToGrid w:val="0"/>
              <w:jc w:val="center"/>
              <w:rPr>
                <w:ins w:id="394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395" w:author="Yaxin Wu" w:date="2025-07-13T11:12:00Z" w16du:dateUtc="2025-07-13T03:12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unclear</w:t>
              </w:r>
            </w:ins>
          </w:p>
        </w:tc>
        <w:tc>
          <w:tcPr>
            <w:tcW w:w="1168" w:type="dxa"/>
            <w:vAlign w:val="center"/>
          </w:tcPr>
          <w:p w14:paraId="3A41DA2B" w14:textId="43E44495" w:rsidR="00AA751F" w:rsidRPr="004D0E1E" w:rsidRDefault="00426132" w:rsidP="004D0E1E">
            <w:pPr>
              <w:adjustRightInd w:val="0"/>
              <w:snapToGrid w:val="0"/>
              <w:jc w:val="center"/>
              <w:rPr>
                <w:ins w:id="396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397" w:author="Yaxin Wu" w:date="2025-07-13T11:12:00Z" w16du:dateUtc="2025-07-13T03:12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0B5B83AF" w14:textId="744EB0E0" w:rsidR="00AA751F" w:rsidRPr="004D0E1E" w:rsidRDefault="00426132" w:rsidP="004D0E1E">
            <w:pPr>
              <w:adjustRightInd w:val="0"/>
              <w:snapToGrid w:val="0"/>
              <w:jc w:val="center"/>
              <w:rPr>
                <w:ins w:id="398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399" w:author="Yaxin Wu" w:date="2025-07-13T11:13:00Z" w16du:dateUtc="2025-07-13T03:13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  <w:vAlign w:val="center"/>
          </w:tcPr>
          <w:p w14:paraId="50D77ECE" w14:textId="0EBB06C9" w:rsidR="00AA751F" w:rsidRPr="004D0E1E" w:rsidRDefault="00426132" w:rsidP="004D0E1E">
            <w:pPr>
              <w:adjustRightInd w:val="0"/>
              <w:snapToGrid w:val="0"/>
              <w:jc w:val="center"/>
              <w:rPr>
                <w:ins w:id="400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401" w:author="Yaxin Wu" w:date="2025-07-13T11:13:00Z" w16du:dateUtc="2025-07-13T03:13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No</w:t>
              </w:r>
            </w:ins>
          </w:p>
        </w:tc>
        <w:tc>
          <w:tcPr>
            <w:tcW w:w="1168" w:type="dxa"/>
          </w:tcPr>
          <w:p w14:paraId="76288172" w14:textId="5ACC5C21" w:rsidR="00AA751F" w:rsidRPr="004D0E1E" w:rsidRDefault="00AA751F" w:rsidP="004D0E1E">
            <w:pPr>
              <w:adjustRightInd w:val="0"/>
              <w:snapToGrid w:val="0"/>
              <w:jc w:val="center"/>
              <w:rPr>
                <w:ins w:id="402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403" w:author="Yaxin Wu" w:date="2025-07-13T11:10:00Z" w16du:dateUtc="2025-07-13T03:10:00Z">
              <w:r w:rsidRPr="00857498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</w:tcPr>
          <w:p w14:paraId="0AFADFBD" w14:textId="6CF755CC" w:rsidR="00AA751F" w:rsidRPr="004D0E1E" w:rsidRDefault="00AA751F" w:rsidP="004D0E1E">
            <w:pPr>
              <w:adjustRightInd w:val="0"/>
              <w:snapToGrid w:val="0"/>
              <w:jc w:val="center"/>
              <w:rPr>
                <w:ins w:id="404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405" w:author="Yaxin Wu" w:date="2025-07-13T11:10:00Z" w16du:dateUtc="2025-07-13T03:10:00Z">
              <w:r w:rsidRPr="00857498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68" w:type="dxa"/>
          </w:tcPr>
          <w:p w14:paraId="556609BC" w14:textId="5915A42B" w:rsidR="00AA751F" w:rsidRPr="004D0E1E" w:rsidRDefault="00AA751F" w:rsidP="004D0E1E">
            <w:pPr>
              <w:adjustRightInd w:val="0"/>
              <w:snapToGrid w:val="0"/>
              <w:jc w:val="center"/>
              <w:rPr>
                <w:ins w:id="406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407" w:author="Yaxin Wu" w:date="2025-07-13T10:54:00Z" w16du:dateUtc="2025-07-13T02:54:00Z">
              <w:r w:rsidRPr="0077259A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111" w:type="dxa"/>
            <w:vAlign w:val="center"/>
          </w:tcPr>
          <w:p w14:paraId="4690545A" w14:textId="461FEB55" w:rsidR="00AA751F" w:rsidRPr="004D0E1E" w:rsidRDefault="00C3526D" w:rsidP="004D0E1E">
            <w:pPr>
              <w:adjustRightInd w:val="0"/>
              <w:snapToGrid w:val="0"/>
              <w:jc w:val="center"/>
              <w:rPr>
                <w:ins w:id="408" w:author="Yaxin Wu" w:date="2025-07-13T09:45:00Z" w16du:dateUtc="2025-07-13T01:45:00Z"/>
                <w:rFonts w:cs="Times New Roman"/>
                <w:sz w:val="21"/>
                <w:szCs w:val="21"/>
                <w:lang w:val="en-CA" w:eastAsia="zh-CN"/>
              </w:rPr>
            </w:pPr>
            <w:ins w:id="409" w:author="Yaxin Wu" w:date="2025-07-13T11:11:00Z" w16du:dateUtc="2025-07-13T03:11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No</w:t>
              </w:r>
            </w:ins>
          </w:p>
        </w:tc>
        <w:tc>
          <w:tcPr>
            <w:tcW w:w="1111" w:type="dxa"/>
            <w:vAlign w:val="center"/>
          </w:tcPr>
          <w:p w14:paraId="2F684044" w14:textId="4FAAE6F5" w:rsidR="00AA751F" w:rsidRPr="004D0E1E" w:rsidRDefault="00AA751F" w:rsidP="004D0E1E">
            <w:pPr>
              <w:adjustRightInd w:val="0"/>
              <w:snapToGrid w:val="0"/>
              <w:jc w:val="center"/>
              <w:rPr>
                <w:ins w:id="410" w:author="Yaxin Wu" w:date="2025-07-13T09:49:00Z" w16du:dateUtc="2025-07-13T01:49:00Z"/>
                <w:rFonts w:cs="Times New Roman"/>
                <w:sz w:val="21"/>
                <w:szCs w:val="21"/>
                <w:lang w:val="en-CA" w:eastAsia="zh-CN"/>
              </w:rPr>
            </w:pPr>
            <w:ins w:id="411" w:author="Yaxin Wu" w:date="2025-07-13T10:54:00Z" w16du:dateUtc="2025-07-13T02:54:00Z">
              <w:r w:rsidRPr="00D52442"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Yes</w:t>
              </w:r>
            </w:ins>
          </w:p>
        </w:tc>
        <w:tc>
          <w:tcPr>
            <w:tcW w:w="1265" w:type="dxa"/>
            <w:vAlign w:val="center"/>
          </w:tcPr>
          <w:p w14:paraId="5B9E1F78" w14:textId="63B5000E" w:rsidR="00AA751F" w:rsidRPr="004D0E1E" w:rsidRDefault="00787200" w:rsidP="004D0E1E">
            <w:pPr>
              <w:adjustRightInd w:val="0"/>
              <w:snapToGrid w:val="0"/>
              <w:jc w:val="center"/>
              <w:rPr>
                <w:ins w:id="412" w:author="Yaxin Wu" w:date="2025-07-13T09:50:00Z" w16du:dateUtc="2025-07-13T01:50:00Z"/>
                <w:rFonts w:cs="Times New Roman"/>
                <w:sz w:val="21"/>
                <w:szCs w:val="21"/>
                <w:lang w:val="en-CA" w:eastAsia="zh-CN"/>
              </w:rPr>
            </w:pPr>
            <w:ins w:id="413" w:author="Yaxin Wu" w:date="2025-07-13T19:38:00Z" w16du:dateUtc="2025-07-13T11:38:00Z">
              <w:r>
                <w:rPr>
                  <w:rFonts w:cs="Times New Roman" w:hint="eastAsia"/>
                  <w:sz w:val="21"/>
                  <w:szCs w:val="21"/>
                  <w:lang w:val="en-CA" w:eastAsia="zh-CN"/>
                </w:rPr>
                <w:t>7</w:t>
              </w:r>
            </w:ins>
          </w:p>
        </w:tc>
      </w:tr>
    </w:tbl>
    <w:p w14:paraId="1A6CA561" w14:textId="77777777" w:rsidR="00AC32FE" w:rsidRPr="00B259FC" w:rsidRDefault="00AC32FE" w:rsidP="00AC32FE">
      <w:pPr>
        <w:widowControl w:val="0"/>
        <w:spacing w:before="0" w:after="0"/>
        <w:jc w:val="both"/>
        <w:rPr>
          <w:ins w:id="414" w:author="Yaxin Wu" w:date="2025-07-13T09:53:00Z" w16du:dateUtc="2025-07-13T01:53:00Z"/>
          <w:rFonts w:eastAsia="宋体" w:cs="Times New Roman"/>
          <w:kern w:val="2"/>
          <w:sz w:val="21"/>
          <w:lang w:eastAsia="zh-CN"/>
        </w:rPr>
      </w:pPr>
      <w:ins w:id="415" w:author="Yaxin Wu" w:date="2025-07-13T09:53:00Z" w16du:dateUtc="2025-07-13T01:53:00Z">
        <w:r w:rsidRPr="00B259FC">
          <w:rPr>
            <w:rFonts w:eastAsia="宋体" w:cs="Times New Roman"/>
            <w:kern w:val="2"/>
            <w:sz w:val="21"/>
            <w:lang w:eastAsia="zh-CN"/>
          </w:rPr>
          <w:t xml:space="preserve">NA, </w:t>
        </w:r>
        <w:proofErr w:type="gramStart"/>
        <w:r w:rsidRPr="00B259FC">
          <w:rPr>
            <w:rFonts w:eastAsia="宋体" w:cs="Times New Roman" w:hint="eastAsia"/>
            <w:kern w:val="2"/>
            <w:sz w:val="21"/>
            <w:lang w:eastAsia="zh-CN"/>
          </w:rPr>
          <w:t>N</w:t>
        </w:r>
        <w:r w:rsidRPr="00B259FC">
          <w:rPr>
            <w:rFonts w:eastAsia="宋体" w:cs="Times New Roman"/>
            <w:kern w:val="2"/>
            <w:sz w:val="21"/>
            <w:lang w:eastAsia="zh-CN"/>
          </w:rPr>
          <w:t>ot</w:t>
        </w:r>
        <w:proofErr w:type="gramEnd"/>
        <w:r w:rsidRPr="00B259FC">
          <w:rPr>
            <w:rFonts w:eastAsia="宋体" w:cs="Times New Roman"/>
            <w:kern w:val="2"/>
            <w:sz w:val="21"/>
            <w:lang w:eastAsia="zh-CN"/>
          </w:rPr>
          <w:t xml:space="preserve"> applicable</w:t>
        </w:r>
      </w:ins>
    </w:p>
    <w:p w14:paraId="4A0E0C1A" w14:textId="77777777" w:rsidR="0012444A" w:rsidRPr="004D0E1E" w:rsidRDefault="0012444A">
      <w:pPr>
        <w:rPr>
          <w:lang w:val="en-CA" w:eastAsia="zh-CN"/>
        </w:rPr>
      </w:pPr>
    </w:p>
    <w:sectPr w:rsidR="0012444A" w:rsidRPr="004D0E1E" w:rsidSect="00EB1D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2DC46" w14:textId="77777777" w:rsidR="00B202FB" w:rsidRDefault="00B202FB" w:rsidP="00EB1DFF">
      <w:pPr>
        <w:spacing w:before="0" w:after="0"/>
      </w:pPr>
      <w:r>
        <w:separator/>
      </w:r>
    </w:p>
  </w:endnote>
  <w:endnote w:type="continuationSeparator" w:id="0">
    <w:p w14:paraId="54E342C5" w14:textId="77777777" w:rsidR="00B202FB" w:rsidRDefault="00B202FB" w:rsidP="00EB1D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DED94" w14:textId="77777777" w:rsidR="00B202FB" w:rsidRDefault="00B202FB" w:rsidP="00EB1DFF">
      <w:pPr>
        <w:spacing w:before="0" w:after="0"/>
      </w:pPr>
      <w:r>
        <w:separator/>
      </w:r>
    </w:p>
  </w:footnote>
  <w:footnote w:type="continuationSeparator" w:id="0">
    <w:p w14:paraId="57517A55" w14:textId="77777777" w:rsidR="00B202FB" w:rsidRDefault="00B202FB" w:rsidP="00EB1DFF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xin Wu">
    <w15:presenceInfo w15:providerId="Windows Live" w15:userId="2179d414412bfc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41"/>
    <w:rsid w:val="00006BB4"/>
    <w:rsid w:val="000258F0"/>
    <w:rsid w:val="0008596A"/>
    <w:rsid w:val="001041A8"/>
    <w:rsid w:val="0012444A"/>
    <w:rsid w:val="00142096"/>
    <w:rsid w:val="001947AB"/>
    <w:rsid w:val="001A3B1B"/>
    <w:rsid w:val="002B5EF2"/>
    <w:rsid w:val="002D0620"/>
    <w:rsid w:val="00341B46"/>
    <w:rsid w:val="00361338"/>
    <w:rsid w:val="00364B8D"/>
    <w:rsid w:val="0040471E"/>
    <w:rsid w:val="00426132"/>
    <w:rsid w:val="004D0E1E"/>
    <w:rsid w:val="00504052"/>
    <w:rsid w:val="005C083F"/>
    <w:rsid w:val="005D06AA"/>
    <w:rsid w:val="00631419"/>
    <w:rsid w:val="0063284A"/>
    <w:rsid w:val="006F49DF"/>
    <w:rsid w:val="00723269"/>
    <w:rsid w:val="007353EE"/>
    <w:rsid w:val="00740239"/>
    <w:rsid w:val="007645BD"/>
    <w:rsid w:val="007754E9"/>
    <w:rsid w:val="00787200"/>
    <w:rsid w:val="007C0960"/>
    <w:rsid w:val="007E0E41"/>
    <w:rsid w:val="008C2F1C"/>
    <w:rsid w:val="008C3736"/>
    <w:rsid w:val="008D2C8A"/>
    <w:rsid w:val="009436A2"/>
    <w:rsid w:val="00944423"/>
    <w:rsid w:val="00953FDC"/>
    <w:rsid w:val="00985FB6"/>
    <w:rsid w:val="00997A9A"/>
    <w:rsid w:val="009A16E5"/>
    <w:rsid w:val="009B296E"/>
    <w:rsid w:val="009C5801"/>
    <w:rsid w:val="00A001EA"/>
    <w:rsid w:val="00A0041D"/>
    <w:rsid w:val="00A22347"/>
    <w:rsid w:val="00AA751F"/>
    <w:rsid w:val="00AC32FE"/>
    <w:rsid w:val="00AF40D8"/>
    <w:rsid w:val="00B1028C"/>
    <w:rsid w:val="00B202FB"/>
    <w:rsid w:val="00B2213E"/>
    <w:rsid w:val="00B30A6F"/>
    <w:rsid w:val="00BA6474"/>
    <w:rsid w:val="00BE00C0"/>
    <w:rsid w:val="00BF3E53"/>
    <w:rsid w:val="00C01ACD"/>
    <w:rsid w:val="00C33E4A"/>
    <w:rsid w:val="00C3526D"/>
    <w:rsid w:val="00C35FE5"/>
    <w:rsid w:val="00C76097"/>
    <w:rsid w:val="00C812B1"/>
    <w:rsid w:val="00D15B1B"/>
    <w:rsid w:val="00D4205A"/>
    <w:rsid w:val="00D53451"/>
    <w:rsid w:val="00D62577"/>
    <w:rsid w:val="00D854DD"/>
    <w:rsid w:val="00DB531D"/>
    <w:rsid w:val="00E40F61"/>
    <w:rsid w:val="00E86F2F"/>
    <w:rsid w:val="00EB1DFF"/>
    <w:rsid w:val="00EE21E1"/>
    <w:rsid w:val="00EE3EFB"/>
    <w:rsid w:val="00F0604B"/>
    <w:rsid w:val="00F324A6"/>
    <w:rsid w:val="00F42A67"/>
    <w:rsid w:val="00F80B67"/>
    <w:rsid w:val="00FB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FF5CF"/>
  <w15:chartTrackingRefBased/>
  <w15:docId w15:val="{F33B0BA0-D005-4E23-A187-E4D945D9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7AB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E0E4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0E4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0E4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0E41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0E41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0E41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0E41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0E41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0E4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0E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0E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0E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0E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0E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0E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0E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0E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0E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0E4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E0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0E4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E0E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0E41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E0E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0E41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E0E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0E4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E0E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0E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1DFF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B1D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DFF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B1DFF"/>
    <w:rPr>
      <w:sz w:val="18"/>
      <w:szCs w:val="18"/>
    </w:rPr>
  </w:style>
  <w:style w:type="table" w:customStyle="1" w:styleId="TableGrid1">
    <w:name w:val="Table Grid1"/>
    <w:basedOn w:val="a1"/>
    <w:uiPriority w:val="39"/>
    <w:rsid w:val="001947AB"/>
    <w:pPr>
      <w:spacing w:after="0" w:line="240" w:lineRule="auto"/>
    </w:pPr>
    <w:rPr>
      <w:rFonts w:ascii="Calibri" w:eastAsia="Calibri" w:hAnsi="Calibri" w:cs="Times New Roman"/>
      <w:kern w:val="0"/>
      <w:sz w:val="24"/>
      <w:lang w:val="en-GB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a1"/>
    <w:uiPriority w:val="39"/>
    <w:rsid w:val="001947AB"/>
    <w:pPr>
      <w:spacing w:after="0" w:line="240" w:lineRule="auto"/>
    </w:pPr>
    <w:rPr>
      <w:rFonts w:ascii="Calibri" w:eastAsia="宋体" w:hAnsi="Calibri" w:cs="Times New Roman"/>
      <w:kern w:val="0"/>
      <w:sz w:val="24"/>
      <w:lang w:val="en-GB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9A16E5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af3">
    <w:name w:val="Table Grid"/>
    <w:basedOn w:val="a1"/>
    <w:uiPriority w:val="39"/>
    <w:rsid w:val="00F0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F902D-E840-4596-924B-6BC475DE7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5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u</dc:creator>
  <cp:keywords/>
  <dc:description/>
  <cp:lastModifiedBy>Yaxin Wu</cp:lastModifiedBy>
  <cp:revision>64</cp:revision>
  <dcterms:created xsi:type="dcterms:W3CDTF">2025-01-24T10:12:00Z</dcterms:created>
  <dcterms:modified xsi:type="dcterms:W3CDTF">2025-07-20T14:04:00Z</dcterms:modified>
</cp:coreProperties>
</file>